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53A151" w14:textId="77777777" w:rsidR="00A72840" w:rsidRPr="00A638F4" w:rsidRDefault="00A72840" w:rsidP="00A72840">
      <w:pPr>
        <w:rPr>
          <w:rFonts w:ascii="Arial" w:hAnsi="Arial" w:cs="Arial"/>
          <w:color w:val="000000" w:themeColor="text1"/>
        </w:rPr>
      </w:pPr>
      <w:bookmarkStart w:id="0" w:name="_GoBack"/>
      <w:bookmarkEnd w:id="0"/>
    </w:p>
    <w:p w14:paraId="2B605A0C" w14:textId="77777777" w:rsidR="00A72840" w:rsidRPr="00A638F4" w:rsidRDefault="00A72840" w:rsidP="00A72840">
      <w:pPr>
        <w:ind w:left="180" w:right="2430"/>
        <w:rPr>
          <w:rFonts w:ascii="Arial" w:hAnsi="Arial" w:cs="Arial"/>
          <w:b/>
          <w:bCs/>
          <w:color w:val="000000" w:themeColor="text1"/>
        </w:rPr>
      </w:pPr>
      <w:r w:rsidRPr="00A638F4">
        <w:rPr>
          <w:rFonts w:ascii="Arial" w:hAnsi="Arial" w:cs="Arial"/>
          <w:b/>
          <w:bCs/>
          <w:color w:val="000000" w:themeColor="text1"/>
        </w:rPr>
        <w:t xml:space="preserve">Supplemental Table 1. Baseline Characteristics for medical patients hospitalized between 2021-2022, No. % (N= 9,102 patients across 13,058 hospitalizations) including all race/ethnicity categories 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3160"/>
        <w:gridCol w:w="1519"/>
        <w:gridCol w:w="1327"/>
        <w:gridCol w:w="1359"/>
        <w:gridCol w:w="1428"/>
        <w:gridCol w:w="1884"/>
      </w:tblGrid>
      <w:tr w:rsidR="00A638F4" w:rsidRPr="00A638F4" w14:paraId="039FBBB3" w14:textId="77777777" w:rsidTr="00DE2B85">
        <w:trPr>
          <w:trHeight w:val="287"/>
        </w:trPr>
        <w:tc>
          <w:tcPr>
            <w:tcW w:w="5387" w:type="dxa"/>
          </w:tcPr>
          <w:p w14:paraId="2A6B4BFD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57" w:type="dxa"/>
          </w:tcPr>
          <w:p w14:paraId="714EE34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3" w:type="dxa"/>
            <w:gridSpan w:val="4"/>
          </w:tcPr>
          <w:p w14:paraId="7A7207BC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By Race/Ethnicity**</w:t>
            </w:r>
          </w:p>
        </w:tc>
      </w:tr>
      <w:tr w:rsidR="00A638F4" w:rsidRPr="00A638F4" w14:paraId="0C13B7CF" w14:textId="77777777" w:rsidTr="00DE2B85">
        <w:tc>
          <w:tcPr>
            <w:tcW w:w="5387" w:type="dxa"/>
            <w:shd w:val="pct12" w:color="auto" w:fill="auto"/>
          </w:tcPr>
          <w:p w14:paraId="21F0740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Selected demographic &amp; hospitalization related variables</w:t>
            </w:r>
          </w:p>
        </w:tc>
        <w:tc>
          <w:tcPr>
            <w:tcW w:w="1557" w:type="dxa"/>
            <w:shd w:val="pct12" w:color="auto" w:fill="auto"/>
          </w:tcPr>
          <w:p w14:paraId="209F2A2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  <w:p w14:paraId="151FC65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= 3,939</w:t>
            </w:r>
          </w:p>
        </w:tc>
        <w:tc>
          <w:tcPr>
            <w:tcW w:w="1738" w:type="dxa"/>
            <w:shd w:val="pct12" w:color="auto" w:fill="auto"/>
          </w:tcPr>
          <w:p w14:paraId="7F090B1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</w:t>
            </w:r>
          </w:p>
          <w:p w14:paraId="18FA50A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 =2,110</w:t>
            </w:r>
          </w:p>
        </w:tc>
        <w:tc>
          <w:tcPr>
            <w:tcW w:w="1853" w:type="dxa"/>
            <w:shd w:val="pct12" w:color="auto" w:fill="auto"/>
          </w:tcPr>
          <w:p w14:paraId="55F43F6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Latino</w:t>
            </w:r>
          </w:p>
          <w:p w14:paraId="16302EA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=1,181</w:t>
            </w:r>
          </w:p>
        </w:tc>
        <w:tc>
          <w:tcPr>
            <w:tcW w:w="1858" w:type="dxa"/>
            <w:shd w:val="pct12" w:color="auto" w:fill="auto"/>
          </w:tcPr>
          <w:p w14:paraId="5179876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</w:t>
            </w:r>
          </w:p>
          <w:p w14:paraId="3E4CDECD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= 1,116</w:t>
            </w:r>
          </w:p>
        </w:tc>
        <w:tc>
          <w:tcPr>
            <w:tcW w:w="1884" w:type="dxa"/>
            <w:shd w:val="pct12" w:color="auto" w:fill="auto"/>
          </w:tcPr>
          <w:p w14:paraId="260C2A8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/Declined</w:t>
            </w:r>
          </w:p>
          <w:p w14:paraId="3BC83E8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=63</w:t>
            </w:r>
          </w:p>
        </w:tc>
      </w:tr>
      <w:tr w:rsidR="00A638F4" w:rsidRPr="00A638F4" w14:paraId="3B9B33A2" w14:textId="77777777" w:rsidTr="00DE2B85">
        <w:tc>
          <w:tcPr>
            <w:tcW w:w="5387" w:type="dxa"/>
          </w:tcPr>
          <w:p w14:paraId="6B7F2FD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Age in years, mean (SD)</w:t>
            </w:r>
          </w:p>
        </w:tc>
        <w:tc>
          <w:tcPr>
            <w:tcW w:w="1557" w:type="dxa"/>
          </w:tcPr>
          <w:p w14:paraId="095BAC1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3.5 (18.1)</w:t>
            </w:r>
          </w:p>
        </w:tc>
        <w:tc>
          <w:tcPr>
            <w:tcW w:w="1738" w:type="dxa"/>
          </w:tcPr>
          <w:p w14:paraId="1CE6C05C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9.3 (18.6)</w:t>
            </w:r>
          </w:p>
        </w:tc>
        <w:tc>
          <w:tcPr>
            <w:tcW w:w="1853" w:type="dxa"/>
          </w:tcPr>
          <w:p w14:paraId="5B6E4B8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4.7 (19.9)</w:t>
            </w:r>
          </w:p>
        </w:tc>
        <w:tc>
          <w:tcPr>
            <w:tcW w:w="1858" w:type="dxa"/>
          </w:tcPr>
          <w:p w14:paraId="31539C0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8.9 (17.0)</w:t>
            </w:r>
          </w:p>
        </w:tc>
        <w:tc>
          <w:tcPr>
            <w:tcW w:w="1884" w:type="dxa"/>
          </w:tcPr>
          <w:p w14:paraId="6F94D42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9.3 (20.1)</w:t>
            </w:r>
          </w:p>
        </w:tc>
      </w:tr>
      <w:tr w:rsidR="00A638F4" w:rsidRPr="00A638F4" w14:paraId="6A6A2386" w14:textId="77777777" w:rsidTr="00DE2B85">
        <w:tc>
          <w:tcPr>
            <w:tcW w:w="5387" w:type="dxa"/>
          </w:tcPr>
          <w:p w14:paraId="4C189D8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Length of Stay in days, mean (SD)</w:t>
            </w:r>
          </w:p>
        </w:tc>
        <w:tc>
          <w:tcPr>
            <w:tcW w:w="1557" w:type="dxa"/>
          </w:tcPr>
          <w:p w14:paraId="675F148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.5 (11.1)</w:t>
            </w:r>
          </w:p>
        </w:tc>
        <w:tc>
          <w:tcPr>
            <w:tcW w:w="1738" w:type="dxa"/>
          </w:tcPr>
          <w:p w14:paraId="45A4A2B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.0 (8.1)</w:t>
            </w:r>
          </w:p>
        </w:tc>
        <w:tc>
          <w:tcPr>
            <w:tcW w:w="1853" w:type="dxa"/>
          </w:tcPr>
          <w:p w14:paraId="58032E7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7.2 (16.9)</w:t>
            </w:r>
          </w:p>
        </w:tc>
        <w:tc>
          <w:tcPr>
            <w:tcW w:w="1858" w:type="dxa"/>
          </w:tcPr>
          <w:p w14:paraId="0D1B030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8.3 (18.2)</w:t>
            </w:r>
          </w:p>
        </w:tc>
        <w:tc>
          <w:tcPr>
            <w:tcW w:w="1884" w:type="dxa"/>
          </w:tcPr>
          <w:p w14:paraId="604FA49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.8 (34.4)</w:t>
            </w:r>
          </w:p>
        </w:tc>
      </w:tr>
      <w:tr w:rsidR="00A638F4" w:rsidRPr="00A638F4" w14:paraId="2D3218A2" w14:textId="77777777" w:rsidTr="00DE2B85">
        <w:tc>
          <w:tcPr>
            <w:tcW w:w="5387" w:type="dxa"/>
          </w:tcPr>
          <w:p w14:paraId="04E1B06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Comorbidity Index, mean (SD)</w:t>
            </w:r>
          </w:p>
        </w:tc>
        <w:tc>
          <w:tcPr>
            <w:tcW w:w="1557" w:type="dxa"/>
          </w:tcPr>
          <w:p w14:paraId="61387E3C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.2 (11.2)</w:t>
            </w:r>
          </w:p>
        </w:tc>
        <w:tc>
          <w:tcPr>
            <w:tcW w:w="1738" w:type="dxa"/>
          </w:tcPr>
          <w:p w14:paraId="4F4FAD7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.9 (11.1) </w:t>
            </w:r>
          </w:p>
        </w:tc>
        <w:tc>
          <w:tcPr>
            <w:tcW w:w="1853" w:type="dxa"/>
          </w:tcPr>
          <w:p w14:paraId="3EBDCC9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.6 (11.8)</w:t>
            </w:r>
          </w:p>
        </w:tc>
        <w:tc>
          <w:tcPr>
            <w:tcW w:w="1858" w:type="dxa"/>
          </w:tcPr>
          <w:p w14:paraId="125EEFC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.0 (11.2)</w:t>
            </w:r>
          </w:p>
        </w:tc>
        <w:tc>
          <w:tcPr>
            <w:tcW w:w="1884" w:type="dxa"/>
          </w:tcPr>
          <w:p w14:paraId="5F21C29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7.3 (9.0)</w:t>
            </w:r>
          </w:p>
        </w:tc>
      </w:tr>
      <w:tr w:rsidR="00A638F4" w:rsidRPr="00A638F4" w14:paraId="7CCA4AD9" w14:textId="77777777" w:rsidTr="00DE2B85">
        <w:tc>
          <w:tcPr>
            <w:tcW w:w="5387" w:type="dxa"/>
            <w:shd w:val="pct12" w:color="auto" w:fill="auto"/>
          </w:tcPr>
          <w:p w14:paraId="75E7BE2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557" w:type="dxa"/>
            <w:shd w:val="pct12" w:color="auto" w:fill="auto"/>
          </w:tcPr>
          <w:p w14:paraId="56773DC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dxa"/>
            <w:shd w:val="pct12" w:color="auto" w:fill="auto"/>
          </w:tcPr>
          <w:p w14:paraId="3788EF8D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53" w:type="dxa"/>
            <w:shd w:val="pct12" w:color="auto" w:fill="auto"/>
          </w:tcPr>
          <w:p w14:paraId="1B5AD74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58" w:type="dxa"/>
            <w:shd w:val="pct12" w:color="auto" w:fill="auto"/>
          </w:tcPr>
          <w:p w14:paraId="07019D9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4" w:type="dxa"/>
            <w:shd w:val="pct12" w:color="auto" w:fill="auto"/>
          </w:tcPr>
          <w:p w14:paraId="640707FC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8F4" w:rsidRPr="00A638F4" w14:paraId="7D142055" w14:textId="77777777" w:rsidTr="00DE2B85">
        <w:tc>
          <w:tcPr>
            <w:tcW w:w="5387" w:type="dxa"/>
          </w:tcPr>
          <w:p w14:paraId="77A6742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557" w:type="dxa"/>
          </w:tcPr>
          <w:p w14:paraId="47C29F7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,788 (45.4%)</w:t>
            </w:r>
          </w:p>
        </w:tc>
        <w:tc>
          <w:tcPr>
            <w:tcW w:w="1738" w:type="dxa"/>
          </w:tcPr>
          <w:p w14:paraId="106C3AA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,112 (52.7%)</w:t>
            </w:r>
          </w:p>
        </w:tc>
        <w:tc>
          <w:tcPr>
            <w:tcW w:w="1853" w:type="dxa"/>
          </w:tcPr>
          <w:p w14:paraId="2311CDE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33 (53.6%)</w:t>
            </w:r>
          </w:p>
        </w:tc>
        <w:tc>
          <w:tcPr>
            <w:tcW w:w="1858" w:type="dxa"/>
          </w:tcPr>
          <w:p w14:paraId="7D154FE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35 (47.9%)</w:t>
            </w:r>
          </w:p>
        </w:tc>
        <w:tc>
          <w:tcPr>
            <w:tcW w:w="1884" w:type="dxa"/>
          </w:tcPr>
          <w:p w14:paraId="35A7AFE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2 (32.4%)</w:t>
            </w:r>
          </w:p>
        </w:tc>
      </w:tr>
      <w:tr w:rsidR="00A638F4" w:rsidRPr="00A638F4" w14:paraId="4155FD10" w14:textId="77777777" w:rsidTr="00DE2B85">
        <w:tc>
          <w:tcPr>
            <w:tcW w:w="5387" w:type="dxa"/>
            <w:tcBorders>
              <w:bottom w:val="single" w:sz="4" w:space="0" w:color="auto"/>
            </w:tcBorders>
          </w:tcPr>
          <w:p w14:paraId="082960E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67759D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,143 (54.5%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1BBEFB8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97 (47.3%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08C4432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48 (46.4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6C50481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80 (52.0%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5EE9906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44 (64.7%)</w:t>
            </w:r>
          </w:p>
        </w:tc>
      </w:tr>
      <w:tr w:rsidR="00A638F4" w:rsidRPr="00A638F4" w14:paraId="60D0DB64" w14:textId="77777777" w:rsidTr="00DE2B85">
        <w:tc>
          <w:tcPr>
            <w:tcW w:w="5387" w:type="dxa"/>
            <w:tcBorders>
              <w:bottom w:val="single" w:sz="4" w:space="0" w:color="auto"/>
            </w:tcBorders>
          </w:tcPr>
          <w:p w14:paraId="1ADA1E6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onbinary/Other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CCC920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8 (0.2%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0F0C17F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1%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5E00931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57176E7C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1%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38F66D6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 (2.9%)</w:t>
            </w:r>
          </w:p>
        </w:tc>
      </w:tr>
      <w:tr w:rsidR="00A638F4" w:rsidRPr="00A638F4" w14:paraId="0F6BF403" w14:textId="77777777" w:rsidTr="00DE2B85">
        <w:tc>
          <w:tcPr>
            <w:tcW w:w="5387" w:type="dxa"/>
            <w:shd w:val="pct12" w:color="auto" w:fill="auto"/>
          </w:tcPr>
          <w:p w14:paraId="477D81A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imited English Proficiency </w:t>
            </w:r>
          </w:p>
        </w:tc>
        <w:tc>
          <w:tcPr>
            <w:tcW w:w="1557" w:type="dxa"/>
            <w:shd w:val="pct12" w:color="auto" w:fill="auto"/>
          </w:tcPr>
          <w:p w14:paraId="34E3432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dxa"/>
            <w:shd w:val="pct12" w:color="auto" w:fill="auto"/>
          </w:tcPr>
          <w:p w14:paraId="0D93E91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53" w:type="dxa"/>
            <w:shd w:val="pct12" w:color="auto" w:fill="auto"/>
          </w:tcPr>
          <w:p w14:paraId="7E61DA7D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58" w:type="dxa"/>
            <w:shd w:val="pct12" w:color="auto" w:fill="auto"/>
          </w:tcPr>
          <w:p w14:paraId="0B07E40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4" w:type="dxa"/>
            <w:shd w:val="pct12" w:color="auto" w:fill="auto"/>
          </w:tcPr>
          <w:p w14:paraId="48C3825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8F4" w:rsidRPr="00A638F4" w14:paraId="510B1B27" w14:textId="77777777" w:rsidTr="00DE2B85">
        <w:tc>
          <w:tcPr>
            <w:tcW w:w="5387" w:type="dxa"/>
          </w:tcPr>
          <w:p w14:paraId="3B7CD79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7" w:type="dxa"/>
          </w:tcPr>
          <w:p w14:paraId="3F6817D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11 (5.4%)</w:t>
            </w:r>
          </w:p>
        </w:tc>
        <w:tc>
          <w:tcPr>
            <w:tcW w:w="1738" w:type="dxa"/>
          </w:tcPr>
          <w:p w14:paraId="17679EB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,100 (52.1%)</w:t>
            </w:r>
          </w:p>
        </w:tc>
        <w:tc>
          <w:tcPr>
            <w:tcW w:w="1853" w:type="dxa"/>
          </w:tcPr>
          <w:p w14:paraId="7D3FFBB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412 (34.9%)</w:t>
            </w:r>
          </w:p>
        </w:tc>
        <w:tc>
          <w:tcPr>
            <w:tcW w:w="1858" w:type="dxa"/>
          </w:tcPr>
          <w:p w14:paraId="1AA8684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4 (1.3%)</w:t>
            </w:r>
          </w:p>
        </w:tc>
        <w:tc>
          <w:tcPr>
            <w:tcW w:w="1884" w:type="dxa"/>
          </w:tcPr>
          <w:p w14:paraId="49B5730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6 (23.5%)</w:t>
            </w:r>
          </w:p>
        </w:tc>
      </w:tr>
      <w:tr w:rsidR="00A638F4" w:rsidRPr="00A638F4" w14:paraId="3B0638CB" w14:textId="77777777" w:rsidTr="00DE2B85">
        <w:tc>
          <w:tcPr>
            <w:tcW w:w="5387" w:type="dxa"/>
            <w:tcBorders>
              <w:bottom w:val="single" w:sz="4" w:space="0" w:color="auto"/>
            </w:tcBorders>
          </w:tcPr>
          <w:p w14:paraId="321D7CD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304A02A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,728 (94.6%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2254279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,010 (47.9%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117EC54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769 (65.1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476352A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,102 (98.8%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4867391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2 (76.5%)</w:t>
            </w:r>
          </w:p>
        </w:tc>
      </w:tr>
      <w:tr w:rsidR="00A638F4" w:rsidRPr="00A638F4" w14:paraId="3CDCC0D2" w14:textId="77777777" w:rsidTr="00DE2B85">
        <w:tc>
          <w:tcPr>
            <w:tcW w:w="5387" w:type="dxa"/>
            <w:shd w:val="pct12" w:color="auto" w:fill="auto"/>
          </w:tcPr>
          <w:p w14:paraId="78BD8CD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bstance Use &amp; Pain Related Variables </w:t>
            </w:r>
          </w:p>
        </w:tc>
        <w:tc>
          <w:tcPr>
            <w:tcW w:w="1557" w:type="dxa"/>
            <w:shd w:val="pct12" w:color="auto" w:fill="auto"/>
          </w:tcPr>
          <w:p w14:paraId="1AD2520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dxa"/>
            <w:shd w:val="pct12" w:color="auto" w:fill="auto"/>
          </w:tcPr>
          <w:p w14:paraId="11A0C81C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53" w:type="dxa"/>
            <w:shd w:val="pct12" w:color="auto" w:fill="auto"/>
          </w:tcPr>
          <w:p w14:paraId="6029822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58" w:type="dxa"/>
            <w:shd w:val="pct12" w:color="auto" w:fill="auto"/>
          </w:tcPr>
          <w:p w14:paraId="33741EC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4" w:type="dxa"/>
            <w:shd w:val="pct12" w:color="auto" w:fill="auto"/>
          </w:tcPr>
          <w:p w14:paraId="08CD08F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8F4" w:rsidRPr="00A638F4" w14:paraId="1CA39B5B" w14:textId="77777777" w:rsidTr="00DE2B85">
        <w:tc>
          <w:tcPr>
            <w:tcW w:w="5387" w:type="dxa"/>
          </w:tcPr>
          <w:p w14:paraId="7BDE05C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Presence of Substance Use Disorder</w:t>
            </w:r>
          </w:p>
        </w:tc>
        <w:tc>
          <w:tcPr>
            <w:tcW w:w="1557" w:type="dxa"/>
          </w:tcPr>
          <w:p w14:paraId="0F90030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,378 (35.0%)</w:t>
            </w:r>
          </w:p>
        </w:tc>
        <w:tc>
          <w:tcPr>
            <w:tcW w:w="1738" w:type="dxa"/>
          </w:tcPr>
          <w:p w14:paraId="22CFE5E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82 (13.4%)</w:t>
            </w:r>
          </w:p>
        </w:tc>
        <w:tc>
          <w:tcPr>
            <w:tcW w:w="1853" w:type="dxa"/>
          </w:tcPr>
          <w:p w14:paraId="1CB38CA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47 (29.4%)</w:t>
            </w:r>
          </w:p>
        </w:tc>
        <w:tc>
          <w:tcPr>
            <w:tcW w:w="1858" w:type="dxa"/>
          </w:tcPr>
          <w:p w14:paraId="2F27FCA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17 (55.3%)</w:t>
            </w:r>
          </w:p>
        </w:tc>
        <w:tc>
          <w:tcPr>
            <w:tcW w:w="1884" w:type="dxa"/>
          </w:tcPr>
          <w:p w14:paraId="2C142A3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2 (32.4%)</w:t>
            </w:r>
          </w:p>
        </w:tc>
      </w:tr>
      <w:tr w:rsidR="00A638F4" w:rsidRPr="00A638F4" w14:paraId="0EC2B0FF" w14:textId="77777777" w:rsidTr="00DE2B85">
        <w:tc>
          <w:tcPr>
            <w:tcW w:w="5387" w:type="dxa"/>
          </w:tcPr>
          <w:p w14:paraId="4B8BA7B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escribed MOUD* Prior to Admission </w:t>
            </w:r>
          </w:p>
        </w:tc>
        <w:tc>
          <w:tcPr>
            <w:tcW w:w="1557" w:type="dxa"/>
          </w:tcPr>
          <w:p w14:paraId="47ADA6B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23 (5.7%)</w:t>
            </w:r>
          </w:p>
        </w:tc>
        <w:tc>
          <w:tcPr>
            <w:tcW w:w="1738" w:type="dxa"/>
          </w:tcPr>
          <w:p w14:paraId="6BE0A94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1 (1.5%)</w:t>
            </w:r>
          </w:p>
        </w:tc>
        <w:tc>
          <w:tcPr>
            <w:tcW w:w="1853" w:type="dxa"/>
          </w:tcPr>
          <w:p w14:paraId="24CA952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2 (2.7%)</w:t>
            </w:r>
          </w:p>
        </w:tc>
        <w:tc>
          <w:tcPr>
            <w:tcW w:w="1858" w:type="dxa"/>
          </w:tcPr>
          <w:p w14:paraId="0AC8F85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76 (6.8%)</w:t>
            </w:r>
          </w:p>
        </w:tc>
        <w:tc>
          <w:tcPr>
            <w:tcW w:w="1884" w:type="dxa"/>
          </w:tcPr>
          <w:p w14:paraId="5AEB44F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 (1.5%)</w:t>
            </w:r>
          </w:p>
        </w:tc>
      </w:tr>
      <w:tr w:rsidR="00A638F4" w:rsidRPr="00A638F4" w14:paraId="35A05168" w14:textId="77777777" w:rsidTr="00DE2B85">
        <w:tc>
          <w:tcPr>
            <w:tcW w:w="5387" w:type="dxa"/>
          </w:tcPr>
          <w:p w14:paraId="5E0CEF9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escribed Opioids Prior to Admission </w:t>
            </w:r>
          </w:p>
        </w:tc>
        <w:tc>
          <w:tcPr>
            <w:tcW w:w="1557" w:type="dxa"/>
          </w:tcPr>
          <w:p w14:paraId="3151571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,116 (28.3%)</w:t>
            </w:r>
          </w:p>
        </w:tc>
        <w:tc>
          <w:tcPr>
            <w:tcW w:w="1738" w:type="dxa"/>
          </w:tcPr>
          <w:p w14:paraId="1886ED4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95 (18.7%)</w:t>
            </w:r>
          </w:p>
        </w:tc>
        <w:tc>
          <w:tcPr>
            <w:tcW w:w="1853" w:type="dxa"/>
          </w:tcPr>
          <w:p w14:paraId="0B49105D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33 (28.2%)</w:t>
            </w:r>
          </w:p>
        </w:tc>
        <w:tc>
          <w:tcPr>
            <w:tcW w:w="1858" w:type="dxa"/>
          </w:tcPr>
          <w:p w14:paraId="0D057E4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48 (31.2%)</w:t>
            </w:r>
          </w:p>
        </w:tc>
        <w:tc>
          <w:tcPr>
            <w:tcW w:w="1884" w:type="dxa"/>
          </w:tcPr>
          <w:p w14:paraId="26CA300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0 (14.7%)</w:t>
            </w:r>
          </w:p>
        </w:tc>
      </w:tr>
      <w:tr w:rsidR="00A638F4" w:rsidRPr="00A638F4" w14:paraId="2E8ECE47" w14:textId="77777777" w:rsidTr="00DE2B85">
        <w:tc>
          <w:tcPr>
            <w:tcW w:w="5387" w:type="dxa"/>
          </w:tcPr>
          <w:p w14:paraId="625FE1B7" w14:textId="0E731692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Received Pain or Palliative Care Consult</w:t>
            </w:r>
            <w:r w:rsidR="00E34E06">
              <w:rPr>
                <w:rFonts w:ascii="Arial" w:hAnsi="Arial" w:cs="Arial"/>
                <w:color w:val="000000" w:themeColor="text1"/>
                <w:sz w:val="20"/>
                <w:szCs w:val="20"/>
              </w:rPr>
              <w:t>ation</w:t>
            </w:r>
          </w:p>
        </w:tc>
        <w:tc>
          <w:tcPr>
            <w:tcW w:w="1557" w:type="dxa"/>
          </w:tcPr>
          <w:p w14:paraId="136308A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70 (4.3%)</w:t>
            </w:r>
          </w:p>
        </w:tc>
        <w:tc>
          <w:tcPr>
            <w:tcW w:w="1738" w:type="dxa"/>
          </w:tcPr>
          <w:p w14:paraId="594F494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3 (3.0%)</w:t>
            </w:r>
          </w:p>
        </w:tc>
        <w:tc>
          <w:tcPr>
            <w:tcW w:w="1853" w:type="dxa"/>
          </w:tcPr>
          <w:p w14:paraId="51BB107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0 (4.2%)</w:t>
            </w:r>
          </w:p>
        </w:tc>
        <w:tc>
          <w:tcPr>
            <w:tcW w:w="1858" w:type="dxa"/>
          </w:tcPr>
          <w:p w14:paraId="10749A9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6 (5.0%)</w:t>
            </w:r>
          </w:p>
        </w:tc>
        <w:tc>
          <w:tcPr>
            <w:tcW w:w="1884" w:type="dxa"/>
          </w:tcPr>
          <w:p w14:paraId="645BBDD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 (2.9%)</w:t>
            </w:r>
          </w:p>
        </w:tc>
      </w:tr>
      <w:tr w:rsidR="00A638F4" w:rsidRPr="00A638F4" w14:paraId="19DA43A2" w14:textId="77777777" w:rsidTr="00DE2B85">
        <w:tc>
          <w:tcPr>
            <w:tcW w:w="5387" w:type="dxa"/>
            <w:tcBorders>
              <w:bottom w:val="single" w:sz="4" w:space="0" w:color="auto"/>
            </w:tcBorders>
          </w:tcPr>
          <w:p w14:paraId="378C463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Pain score during hospitalization, mean (SD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B6EB6AD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.9 (2.5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0162C6A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.6 (2.0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456B597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.9 (2.6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42542CE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.2 (2.6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324B9D3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.8 (2.0)</w:t>
            </w:r>
          </w:p>
        </w:tc>
      </w:tr>
      <w:tr w:rsidR="00A638F4" w:rsidRPr="00A638F4" w14:paraId="1648A7B6" w14:textId="77777777" w:rsidTr="00DE2B85">
        <w:tc>
          <w:tcPr>
            <w:tcW w:w="5387" w:type="dxa"/>
            <w:tcBorders>
              <w:bottom w:val="single" w:sz="4" w:space="0" w:color="auto"/>
            </w:tcBorders>
          </w:tcPr>
          <w:p w14:paraId="656167B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mitted with moderate/severe pain 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4D54E8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,192 (30.3%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6632192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481 (22.8%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2AFB1ED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471 (39.9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7EDC0B9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452 (40.5%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5AB614C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3 (33.8%)</w:t>
            </w:r>
          </w:p>
        </w:tc>
      </w:tr>
      <w:tr w:rsidR="00A638F4" w:rsidRPr="00A638F4" w14:paraId="469A031D" w14:textId="77777777" w:rsidTr="00DE2B85">
        <w:tc>
          <w:tcPr>
            <w:tcW w:w="5387" w:type="dxa"/>
          </w:tcPr>
          <w:p w14:paraId="7C569D2C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daily acetaminophen in mg, mean (SD)</w:t>
            </w:r>
          </w:p>
        </w:tc>
        <w:tc>
          <w:tcPr>
            <w:tcW w:w="1557" w:type="dxa"/>
          </w:tcPr>
          <w:p w14:paraId="21D899B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862.7 (950.7)</w:t>
            </w:r>
          </w:p>
        </w:tc>
        <w:tc>
          <w:tcPr>
            <w:tcW w:w="1738" w:type="dxa"/>
          </w:tcPr>
          <w:p w14:paraId="0D8D0D1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70 (846.6)</w:t>
            </w:r>
          </w:p>
        </w:tc>
        <w:tc>
          <w:tcPr>
            <w:tcW w:w="1853" w:type="dxa"/>
          </w:tcPr>
          <w:p w14:paraId="773D0E5D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33.3 (951.5)</w:t>
            </w:r>
          </w:p>
        </w:tc>
        <w:tc>
          <w:tcPr>
            <w:tcW w:w="1858" w:type="dxa"/>
          </w:tcPr>
          <w:p w14:paraId="7C5CF72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50.5 (953.7)</w:t>
            </w:r>
          </w:p>
        </w:tc>
        <w:tc>
          <w:tcPr>
            <w:tcW w:w="1884" w:type="dxa"/>
          </w:tcPr>
          <w:p w14:paraId="1582664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30.2 (1007.6)</w:t>
            </w:r>
          </w:p>
        </w:tc>
      </w:tr>
      <w:tr w:rsidR="00A638F4" w:rsidRPr="00A638F4" w14:paraId="5F23E5E0" w14:textId="77777777" w:rsidTr="00DE2B85">
        <w:tc>
          <w:tcPr>
            <w:tcW w:w="5387" w:type="dxa"/>
            <w:tcBorders>
              <w:bottom w:val="single" w:sz="4" w:space="0" w:color="auto"/>
            </w:tcBorders>
          </w:tcPr>
          <w:p w14:paraId="1D76432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verage daily ibuprofen in mg, mean (SD) 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5CFB244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3.1 (217.1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29ABB45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8.1 (158.9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3B31A9A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4.5 (231.7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7B46027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1.8 (217.0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47D8B1A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2.1 (224.2)</w:t>
            </w:r>
          </w:p>
        </w:tc>
      </w:tr>
      <w:tr w:rsidR="00A638F4" w:rsidRPr="00A638F4" w14:paraId="3BCB5F04" w14:textId="77777777" w:rsidTr="00DE2B85">
        <w:trPr>
          <w:trHeight w:val="332"/>
        </w:trPr>
        <w:tc>
          <w:tcPr>
            <w:tcW w:w="5387" w:type="dxa"/>
          </w:tcPr>
          <w:p w14:paraId="7F36A18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57" w:type="dxa"/>
          </w:tcPr>
          <w:p w14:paraId="6DDFD27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33" w:type="dxa"/>
            <w:gridSpan w:val="4"/>
          </w:tcPr>
          <w:p w14:paraId="3E9A2D5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By Race/Ethnicity**</w:t>
            </w:r>
          </w:p>
        </w:tc>
      </w:tr>
      <w:tr w:rsidR="00A638F4" w:rsidRPr="00A638F4" w14:paraId="7B38CFE9" w14:textId="77777777" w:rsidTr="00DE2B85">
        <w:tc>
          <w:tcPr>
            <w:tcW w:w="5387" w:type="dxa"/>
            <w:shd w:val="pct12" w:color="auto" w:fill="auto"/>
          </w:tcPr>
          <w:p w14:paraId="0408FD9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Selected demographic &amp; hospitalization related variables</w:t>
            </w:r>
          </w:p>
        </w:tc>
        <w:tc>
          <w:tcPr>
            <w:tcW w:w="1557" w:type="dxa"/>
            <w:shd w:val="pct12" w:color="auto" w:fill="auto"/>
          </w:tcPr>
          <w:p w14:paraId="67F4405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-Race/Ethnicity</w:t>
            </w:r>
          </w:p>
          <w:p w14:paraId="20566C2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=242</w:t>
            </w:r>
          </w:p>
        </w:tc>
        <w:tc>
          <w:tcPr>
            <w:tcW w:w="1738" w:type="dxa"/>
            <w:shd w:val="pct12" w:color="auto" w:fill="auto"/>
          </w:tcPr>
          <w:p w14:paraId="2E8006BC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ative American or Alaska Native</w:t>
            </w:r>
          </w:p>
          <w:p w14:paraId="008F29B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=38</w:t>
            </w:r>
          </w:p>
        </w:tc>
        <w:tc>
          <w:tcPr>
            <w:tcW w:w="1853" w:type="dxa"/>
            <w:shd w:val="pct12" w:color="auto" w:fill="auto"/>
          </w:tcPr>
          <w:p w14:paraId="0F40665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ative Hawaiian or Pacific Islander</w:t>
            </w:r>
          </w:p>
          <w:p w14:paraId="34A3D48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=90</w:t>
            </w:r>
          </w:p>
        </w:tc>
        <w:tc>
          <w:tcPr>
            <w:tcW w:w="1858" w:type="dxa"/>
            <w:shd w:val="pct12" w:color="auto" w:fill="auto"/>
          </w:tcPr>
          <w:p w14:paraId="0C1E179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Southwest Asian or North African</w:t>
            </w:r>
          </w:p>
          <w:p w14:paraId="797C402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=126</w:t>
            </w:r>
          </w:p>
        </w:tc>
        <w:tc>
          <w:tcPr>
            <w:tcW w:w="1884" w:type="dxa"/>
            <w:shd w:val="pct12" w:color="auto" w:fill="auto"/>
          </w:tcPr>
          <w:p w14:paraId="2EB517A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ther </w:t>
            </w:r>
          </w:p>
          <w:p w14:paraId="7458516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=192</w:t>
            </w:r>
          </w:p>
        </w:tc>
      </w:tr>
      <w:tr w:rsidR="00A638F4" w:rsidRPr="00A638F4" w14:paraId="437C63FB" w14:textId="77777777" w:rsidTr="00DE2B85">
        <w:tc>
          <w:tcPr>
            <w:tcW w:w="5387" w:type="dxa"/>
          </w:tcPr>
          <w:p w14:paraId="4D8D0DA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Age in years, mean (SD)</w:t>
            </w:r>
          </w:p>
        </w:tc>
        <w:tc>
          <w:tcPr>
            <w:tcW w:w="1557" w:type="dxa"/>
          </w:tcPr>
          <w:p w14:paraId="3751FB8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8.8 (20.8)</w:t>
            </w:r>
          </w:p>
        </w:tc>
        <w:tc>
          <w:tcPr>
            <w:tcW w:w="1738" w:type="dxa"/>
          </w:tcPr>
          <w:p w14:paraId="5F2AB8BD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3.9 (14.2)</w:t>
            </w:r>
          </w:p>
        </w:tc>
        <w:tc>
          <w:tcPr>
            <w:tcW w:w="1853" w:type="dxa"/>
          </w:tcPr>
          <w:p w14:paraId="04FE16E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1.4 (19.6)</w:t>
            </w:r>
          </w:p>
        </w:tc>
        <w:tc>
          <w:tcPr>
            <w:tcW w:w="1858" w:type="dxa"/>
          </w:tcPr>
          <w:p w14:paraId="22C2945C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1.9 (19.7)</w:t>
            </w:r>
          </w:p>
        </w:tc>
        <w:tc>
          <w:tcPr>
            <w:tcW w:w="1884" w:type="dxa"/>
          </w:tcPr>
          <w:p w14:paraId="1DC2567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0.5 (19.7)</w:t>
            </w:r>
          </w:p>
        </w:tc>
      </w:tr>
      <w:tr w:rsidR="00A638F4" w:rsidRPr="00A638F4" w14:paraId="5E702AD9" w14:textId="77777777" w:rsidTr="00DE2B85">
        <w:tc>
          <w:tcPr>
            <w:tcW w:w="5387" w:type="dxa"/>
          </w:tcPr>
          <w:p w14:paraId="16146FF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Length of Stay in days, mean (SD)</w:t>
            </w:r>
          </w:p>
        </w:tc>
        <w:tc>
          <w:tcPr>
            <w:tcW w:w="1557" w:type="dxa"/>
          </w:tcPr>
          <w:p w14:paraId="29186A7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.7 (12.0)</w:t>
            </w:r>
          </w:p>
        </w:tc>
        <w:tc>
          <w:tcPr>
            <w:tcW w:w="1738" w:type="dxa"/>
          </w:tcPr>
          <w:p w14:paraId="28BA1EB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.1 (5.7)</w:t>
            </w:r>
          </w:p>
        </w:tc>
        <w:tc>
          <w:tcPr>
            <w:tcW w:w="1853" w:type="dxa"/>
          </w:tcPr>
          <w:p w14:paraId="073A36F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7.8 (26.8)</w:t>
            </w:r>
          </w:p>
        </w:tc>
        <w:tc>
          <w:tcPr>
            <w:tcW w:w="1858" w:type="dxa"/>
          </w:tcPr>
          <w:p w14:paraId="5F5C6B3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4.9 (4.5)</w:t>
            </w:r>
          </w:p>
        </w:tc>
        <w:tc>
          <w:tcPr>
            <w:tcW w:w="1884" w:type="dxa"/>
          </w:tcPr>
          <w:p w14:paraId="7789042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.2 (30.4)</w:t>
            </w:r>
          </w:p>
        </w:tc>
      </w:tr>
      <w:tr w:rsidR="00A638F4" w:rsidRPr="00A638F4" w14:paraId="64DCBCC0" w14:textId="77777777" w:rsidTr="00DE2B85">
        <w:tc>
          <w:tcPr>
            <w:tcW w:w="5387" w:type="dxa"/>
          </w:tcPr>
          <w:p w14:paraId="10289DF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Comorbidity Index, mean (SD)</w:t>
            </w:r>
          </w:p>
        </w:tc>
        <w:tc>
          <w:tcPr>
            <w:tcW w:w="1557" w:type="dxa"/>
          </w:tcPr>
          <w:p w14:paraId="01413CD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.1 (11.6)</w:t>
            </w:r>
          </w:p>
        </w:tc>
        <w:tc>
          <w:tcPr>
            <w:tcW w:w="1738" w:type="dxa"/>
          </w:tcPr>
          <w:p w14:paraId="3EC6CBD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2 (12.4)</w:t>
            </w:r>
          </w:p>
        </w:tc>
        <w:tc>
          <w:tcPr>
            <w:tcW w:w="1853" w:type="dxa"/>
          </w:tcPr>
          <w:p w14:paraId="6B8777A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8.8 (11.2)</w:t>
            </w:r>
          </w:p>
        </w:tc>
        <w:tc>
          <w:tcPr>
            <w:tcW w:w="1858" w:type="dxa"/>
          </w:tcPr>
          <w:p w14:paraId="4706714D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.6 (10.2)</w:t>
            </w:r>
          </w:p>
        </w:tc>
        <w:tc>
          <w:tcPr>
            <w:tcW w:w="1884" w:type="dxa"/>
          </w:tcPr>
          <w:p w14:paraId="5D3567D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8.3 (11.5)</w:t>
            </w:r>
          </w:p>
        </w:tc>
      </w:tr>
      <w:tr w:rsidR="00A638F4" w:rsidRPr="00A638F4" w14:paraId="151EADC0" w14:textId="77777777" w:rsidTr="00DE2B85">
        <w:tc>
          <w:tcPr>
            <w:tcW w:w="5387" w:type="dxa"/>
            <w:shd w:val="pct12" w:color="auto" w:fill="auto"/>
          </w:tcPr>
          <w:p w14:paraId="03420D5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557" w:type="dxa"/>
            <w:shd w:val="pct12" w:color="auto" w:fill="auto"/>
          </w:tcPr>
          <w:p w14:paraId="1805575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dxa"/>
            <w:shd w:val="pct12" w:color="auto" w:fill="auto"/>
          </w:tcPr>
          <w:p w14:paraId="1FF4243C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53" w:type="dxa"/>
            <w:shd w:val="pct12" w:color="auto" w:fill="auto"/>
          </w:tcPr>
          <w:p w14:paraId="741EDFC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58" w:type="dxa"/>
            <w:shd w:val="pct12" w:color="auto" w:fill="auto"/>
          </w:tcPr>
          <w:p w14:paraId="5F7C725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4" w:type="dxa"/>
            <w:shd w:val="pct12" w:color="auto" w:fill="auto"/>
          </w:tcPr>
          <w:p w14:paraId="443A8C2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8F4" w:rsidRPr="00A638F4" w14:paraId="04A774D2" w14:textId="77777777" w:rsidTr="00DE2B85">
        <w:tc>
          <w:tcPr>
            <w:tcW w:w="5387" w:type="dxa"/>
          </w:tcPr>
          <w:p w14:paraId="54FC577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557" w:type="dxa"/>
          </w:tcPr>
          <w:p w14:paraId="6FB483B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20 (49.6%)</w:t>
            </w:r>
          </w:p>
        </w:tc>
        <w:tc>
          <w:tcPr>
            <w:tcW w:w="1738" w:type="dxa"/>
          </w:tcPr>
          <w:p w14:paraId="7B2CE2C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2 (57.9%)</w:t>
            </w:r>
          </w:p>
        </w:tc>
        <w:tc>
          <w:tcPr>
            <w:tcW w:w="1853" w:type="dxa"/>
          </w:tcPr>
          <w:p w14:paraId="0404150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45 (50.0%)</w:t>
            </w:r>
          </w:p>
        </w:tc>
        <w:tc>
          <w:tcPr>
            <w:tcW w:w="1858" w:type="dxa"/>
          </w:tcPr>
          <w:p w14:paraId="2BA689D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2 (49.2%)</w:t>
            </w:r>
          </w:p>
        </w:tc>
        <w:tc>
          <w:tcPr>
            <w:tcW w:w="1884" w:type="dxa"/>
          </w:tcPr>
          <w:p w14:paraId="2F0241E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3 (48.4%)</w:t>
            </w:r>
          </w:p>
        </w:tc>
      </w:tr>
      <w:tr w:rsidR="00A638F4" w:rsidRPr="00A638F4" w14:paraId="228CC234" w14:textId="77777777" w:rsidTr="00DE2B85">
        <w:tc>
          <w:tcPr>
            <w:tcW w:w="5387" w:type="dxa"/>
            <w:tcBorders>
              <w:bottom w:val="single" w:sz="4" w:space="0" w:color="auto"/>
            </w:tcBorders>
          </w:tcPr>
          <w:p w14:paraId="2739425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5AB35B0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21 (50.0%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2DB7D75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6 (42.1%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00CCD62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45 (50.0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4D3FB2A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4 (50.8%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1FB5F53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8 (51.0%)</w:t>
            </w:r>
          </w:p>
        </w:tc>
      </w:tr>
      <w:tr w:rsidR="00A638F4" w:rsidRPr="00A638F4" w14:paraId="52632986" w14:textId="77777777" w:rsidTr="00DE2B85">
        <w:tc>
          <w:tcPr>
            <w:tcW w:w="5387" w:type="dxa"/>
            <w:tcBorders>
              <w:bottom w:val="single" w:sz="4" w:space="0" w:color="auto"/>
            </w:tcBorders>
          </w:tcPr>
          <w:p w14:paraId="0D03177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onbinary/Other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4AA7EA2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4%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26CE9D4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5F75899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3B2C079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%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232B623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5%)</w:t>
            </w:r>
          </w:p>
        </w:tc>
      </w:tr>
      <w:tr w:rsidR="00A638F4" w:rsidRPr="00A638F4" w14:paraId="129BDE83" w14:textId="77777777" w:rsidTr="00DE2B85">
        <w:tc>
          <w:tcPr>
            <w:tcW w:w="5387" w:type="dxa"/>
            <w:shd w:val="pct12" w:color="auto" w:fill="auto"/>
          </w:tcPr>
          <w:p w14:paraId="413CE23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imited English Proficiency </w:t>
            </w:r>
          </w:p>
        </w:tc>
        <w:tc>
          <w:tcPr>
            <w:tcW w:w="1557" w:type="dxa"/>
            <w:shd w:val="pct12" w:color="auto" w:fill="auto"/>
          </w:tcPr>
          <w:p w14:paraId="57BECDA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dxa"/>
            <w:shd w:val="pct12" w:color="auto" w:fill="auto"/>
          </w:tcPr>
          <w:p w14:paraId="4DE3E3D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53" w:type="dxa"/>
            <w:shd w:val="pct12" w:color="auto" w:fill="auto"/>
          </w:tcPr>
          <w:p w14:paraId="3AA9ACF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58" w:type="dxa"/>
            <w:shd w:val="pct12" w:color="auto" w:fill="auto"/>
          </w:tcPr>
          <w:p w14:paraId="1A5C659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4" w:type="dxa"/>
            <w:shd w:val="pct12" w:color="auto" w:fill="auto"/>
          </w:tcPr>
          <w:p w14:paraId="65B2ACC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8F4" w:rsidRPr="00A638F4" w14:paraId="4FC2CAFD" w14:textId="77777777" w:rsidTr="00DE2B85">
        <w:tc>
          <w:tcPr>
            <w:tcW w:w="5387" w:type="dxa"/>
          </w:tcPr>
          <w:p w14:paraId="00B3F74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57" w:type="dxa"/>
          </w:tcPr>
          <w:p w14:paraId="1320F37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8 (15.7%)</w:t>
            </w:r>
          </w:p>
        </w:tc>
        <w:tc>
          <w:tcPr>
            <w:tcW w:w="1738" w:type="dxa"/>
          </w:tcPr>
          <w:p w14:paraId="722821CC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 (2.6%)</w:t>
            </w:r>
          </w:p>
        </w:tc>
        <w:tc>
          <w:tcPr>
            <w:tcW w:w="1853" w:type="dxa"/>
          </w:tcPr>
          <w:p w14:paraId="08A57C1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5 (27.8%)</w:t>
            </w:r>
          </w:p>
        </w:tc>
        <w:tc>
          <w:tcPr>
            <w:tcW w:w="1858" w:type="dxa"/>
          </w:tcPr>
          <w:p w14:paraId="4F96730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8 (30.2%)</w:t>
            </w:r>
          </w:p>
        </w:tc>
        <w:tc>
          <w:tcPr>
            <w:tcW w:w="1884" w:type="dxa"/>
          </w:tcPr>
          <w:p w14:paraId="59C7598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0 (15.6%)</w:t>
            </w:r>
          </w:p>
        </w:tc>
      </w:tr>
      <w:tr w:rsidR="00A638F4" w:rsidRPr="00A638F4" w14:paraId="0C8BDEA9" w14:textId="77777777" w:rsidTr="00DE2B85">
        <w:tc>
          <w:tcPr>
            <w:tcW w:w="5387" w:type="dxa"/>
            <w:tcBorders>
              <w:bottom w:val="single" w:sz="4" w:space="0" w:color="auto"/>
            </w:tcBorders>
          </w:tcPr>
          <w:p w14:paraId="7EF22D2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BBB9B9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04 (84.3%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574DE3E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7 (97.4%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622BDC4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5 (72.2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47AF13D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88 (69.8%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229A17B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62 (84.4%)</w:t>
            </w:r>
          </w:p>
        </w:tc>
      </w:tr>
      <w:tr w:rsidR="00A638F4" w:rsidRPr="00A638F4" w14:paraId="57CDA847" w14:textId="77777777" w:rsidTr="00DE2B85">
        <w:tc>
          <w:tcPr>
            <w:tcW w:w="5387" w:type="dxa"/>
            <w:shd w:val="pct12" w:color="auto" w:fill="auto"/>
          </w:tcPr>
          <w:p w14:paraId="6CE9A87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bstance Use &amp; Pain Related Variables </w:t>
            </w:r>
          </w:p>
        </w:tc>
        <w:tc>
          <w:tcPr>
            <w:tcW w:w="1557" w:type="dxa"/>
            <w:shd w:val="pct12" w:color="auto" w:fill="auto"/>
          </w:tcPr>
          <w:p w14:paraId="5AF0205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dxa"/>
            <w:shd w:val="pct12" w:color="auto" w:fill="auto"/>
          </w:tcPr>
          <w:p w14:paraId="4914837D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53" w:type="dxa"/>
            <w:shd w:val="pct12" w:color="auto" w:fill="auto"/>
          </w:tcPr>
          <w:p w14:paraId="330537DD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58" w:type="dxa"/>
            <w:shd w:val="pct12" w:color="auto" w:fill="auto"/>
          </w:tcPr>
          <w:p w14:paraId="6A3CF0E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84" w:type="dxa"/>
            <w:shd w:val="pct12" w:color="auto" w:fill="auto"/>
          </w:tcPr>
          <w:p w14:paraId="3EF1A82D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8F4" w:rsidRPr="00A638F4" w14:paraId="74DFD4C7" w14:textId="77777777" w:rsidTr="00DE2B85">
        <w:tc>
          <w:tcPr>
            <w:tcW w:w="5387" w:type="dxa"/>
          </w:tcPr>
          <w:p w14:paraId="07BD952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Presence of Substance Use Disorder</w:t>
            </w:r>
          </w:p>
        </w:tc>
        <w:tc>
          <w:tcPr>
            <w:tcW w:w="1557" w:type="dxa"/>
          </w:tcPr>
          <w:p w14:paraId="0F0F6EC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79 (32.6%)</w:t>
            </w:r>
          </w:p>
        </w:tc>
        <w:tc>
          <w:tcPr>
            <w:tcW w:w="1738" w:type="dxa"/>
          </w:tcPr>
          <w:p w14:paraId="5E18B26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9 (50.0%)</w:t>
            </w:r>
          </w:p>
        </w:tc>
        <w:tc>
          <w:tcPr>
            <w:tcW w:w="1853" w:type="dxa"/>
          </w:tcPr>
          <w:p w14:paraId="748241BC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4 (14.6%)</w:t>
            </w:r>
          </w:p>
        </w:tc>
        <w:tc>
          <w:tcPr>
            <w:tcW w:w="1858" w:type="dxa"/>
          </w:tcPr>
          <w:p w14:paraId="4420BB5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2 (25.4%)</w:t>
            </w:r>
          </w:p>
        </w:tc>
        <w:tc>
          <w:tcPr>
            <w:tcW w:w="1884" w:type="dxa"/>
          </w:tcPr>
          <w:p w14:paraId="36BFBDC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6 (29.2%)</w:t>
            </w:r>
          </w:p>
        </w:tc>
      </w:tr>
      <w:tr w:rsidR="00A638F4" w:rsidRPr="00A638F4" w14:paraId="708FCD42" w14:textId="77777777" w:rsidTr="00DE2B85">
        <w:tc>
          <w:tcPr>
            <w:tcW w:w="5387" w:type="dxa"/>
          </w:tcPr>
          <w:p w14:paraId="49F2C88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escribed MOUD* Prior to Admission </w:t>
            </w:r>
          </w:p>
        </w:tc>
        <w:tc>
          <w:tcPr>
            <w:tcW w:w="1557" w:type="dxa"/>
          </w:tcPr>
          <w:p w14:paraId="0204EFF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2 (5.0%)</w:t>
            </w:r>
          </w:p>
        </w:tc>
        <w:tc>
          <w:tcPr>
            <w:tcW w:w="1738" w:type="dxa"/>
          </w:tcPr>
          <w:p w14:paraId="1275A9CD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 (2.6%)</w:t>
            </w:r>
          </w:p>
        </w:tc>
        <w:tc>
          <w:tcPr>
            <w:tcW w:w="1853" w:type="dxa"/>
          </w:tcPr>
          <w:p w14:paraId="46FFC84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 (2.2%)</w:t>
            </w:r>
          </w:p>
        </w:tc>
        <w:tc>
          <w:tcPr>
            <w:tcW w:w="1858" w:type="dxa"/>
          </w:tcPr>
          <w:p w14:paraId="5DB271F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 (2.4%)</w:t>
            </w:r>
          </w:p>
        </w:tc>
        <w:tc>
          <w:tcPr>
            <w:tcW w:w="1884" w:type="dxa"/>
          </w:tcPr>
          <w:p w14:paraId="21CA7FA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 (2.6%)</w:t>
            </w:r>
          </w:p>
        </w:tc>
      </w:tr>
      <w:tr w:rsidR="00A638F4" w:rsidRPr="00A638F4" w14:paraId="624D0EA1" w14:textId="77777777" w:rsidTr="00DE2B85">
        <w:tc>
          <w:tcPr>
            <w:tcW w:w="5387" w:type="dxa"/>
          </w:tcPr>
          <w:p w14:paraId="57C2418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escribed Opioids Prior to Admission </w:t>
            </w:r>
          </w:p>
        </w:tc>
        <w:tc>
          <w:tcPr>
            <w:tcW w:w="1557" w:type="dxa"/>
          </w:tcPr>
          <w:p w14:paraId="5258CF4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5 (26.9%)</w:t>
            </w:r>
          </w:p>
        </w:tc>
        <w:tc>
          <w:tcPr>
            <w:tcW w:w="1738" w:type="dxa"/>
          </w:tcPr>
          <w:p w14:paraId="3413CA14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8 (47.4%)</w:t>
            </w:r>
          </w:p>
        </w:tc>
        <w:tc>
          <w:tcPr>
            <w:tcW w:w="1853" w:type="dxa"/>
          </w:tcPr>
          <w:p w14:paraId="763C367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3 (14.4%)</w:t>
            </w:r>
          </w:p>
        </w:tc>
        <w:tc>
          <w:tcPr>
            <w:tcW w:w="1858" w:type="dxa"/>
          </w:tcPr>
          <w:p w14:paraId="7F02147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42 (33.3%)</w:t>
            </w:r>
          </w:p>
        </w:tc>
        <w:tc>
          <w:tcPr>
            <w:tcW w:w="1884" w:type="dxa"/>
          </w:tcPr>
          <w:p w14:paraId="0DD93ED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49 (25.5%)</w:t>
            </w:r>
          </w:p>
        </w:tc>
      </w:tr>
      <w:tr w:rsidR="00A638F4" w:rsidRPr="00A638F4" w14:paraId="391A4874" w14:textId="77777777" w:rsidTr="00DE2B85">
        <w:tc>
          <w:tcPr>
            <w:tcW w:w="5387" w:type="dxa"/>
          </w:tcPr>
          <w:p w14:paraId="413723BC" w14:textId="3D05751E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Received Pain or Palliative Care Consult</w:t>
            </w:r>
            <w:r w:rsidR="00E34E06">
              <w:rPr>
                <w:rFonts w:ascii="Arial" w:hAnsi="Arial" w:cs="Arial"/>
                <w:color w:val="000000" w:themeColor="text1"/>
                <w:sz w:val="20"/>
                <w:szCs w:val="20"/>
              </w:rPr>
              <w:t>ation</w:t>
            </w:r>
          </w:p>
        </w:tc>
        <w:tc>
          <w:tcPr>
            <w:tcW w:w="1557" w:type="dxa"/>
          </w:tcPr>
          <w:p w14:paraId="7B62B6B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4 (5.8%)</w:t>
            </w:r>
          </w:p>
        </w:tc>
        <w:tc>
          <w:tcPr>
            <w:tcW w:w="1738" w:type="dxa"/>
          </w:tcPr>
          <w:p w14:paraId="1507848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 (7.8%)</w:t>
            </w:r>
          </w:p>
        </w:tc>
        <w:tc>
          <w:tcPr>
            <w:tcW w:w="1853" w:type="dxa"/>
          </w:tcPr>
          <w:p w14:paraId="5C7351C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 (3.3%)</w:t>
            </w:r>
          </w:p>
        </w:tc>
        <w:tc>
          <w:tcPr>
            <w:tcW w:w="1858" w:type="dxa"/>
          </w:tcPr>
          <w:p w14:paraId="4F1453D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8 (6.4%)</w:t>
            </w:r>
          </w:p>
        </w:tc>
        <w:tc>
          <w:tcPr>
            <w:tcW w:w="1884" w:type="dxa"/>
          </w:tcPr>
          <w:p w14:paraId="59E1738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0 (5.2%)</w:t>
            </w:r>
          </w:p>
        </w:tc>
      </w:tr>
      <w:tr w:rsidR="00A638F4" w:rsidRPr="00A638F4" w14:paraId="02A3BA87" w14:textId="77777777" w:rsidTr="00DE2B85">
        <w:tc>
          <w:tcPr>
            <w:tcW w:w="5387" w:type="dxa"/>
            <w:tcBorders>
              <w:bottom w:val="single" w:sz="4" w:space="0" w:color="auto"/>
            </w:tcBorders>
          </w:tcPr>
          <w:p w14:paraId="405A636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Pain score during hospitalization, mean (SD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66A366E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.2 (2.3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25AF0CD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.2 (2.5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478BC5E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.9 (1.8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583330A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2.0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3EDEC12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.2 (2.2)</w:t>
            </w:r>
          </w:p>
        </w:tc>
      </w:tr>
      <w:tr w:rsidR="00A638F4" w:rsidRPr="00A638F4" w14:paraId="4346869A" w14:textId="77777777" w:rsidTr="00DE2B85">
        <w:tc>
          <w:tcPr>
            <w:tcW w:w="5387" w:type="dxa"/>
            <w:tcBorders>
              <w:bottom w:val="single" w:sz="4" w:space="0" w:color="auto"/>
            </w:tcBorders>
          </w:tcPr>
          <w:p w14:paraId="5E376E9C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mitted with moderate/severe pain 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0F9B3EE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82 (33.9%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51C8E16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16 (42.1%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227D3E0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29 (32.2%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39C1A98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44 (34.9%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559153B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0 (31.3%)</w:t>
            </w:r>
          </w:p>
        </w:tc>
      </w:tr>
      <w:tr w:rsidR="00A638F4" w:rsidRPr="00A638F4" w14:paraId="4A3C3489" w14:textId="77777777" w:rsidTr="00DE2B85">
        <w:tc>
          <w:tcPr>
            <w:tcW w:w="5387" w:type="dxa"/>
          </w:tcPr>
          <w:p w14:paraId="03A68EFA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 daily acetaminophen in mg, mean (SD)</w:t>
            </w:r>
          </w:p>
        </w:tc>
        <w:tc>
          <w:tcPr>
            <w:tcW w:w="1557" w:type="dxa"/>
          </w:tcPr>
          <w:p w14:paraId="27C7B5CF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814.5 (898.0)</w:t>
            </w:r>
          </w:p>
        </w:tc>
        <w:tc>
          <w:tcPr>
            <w:tcW w:w="1738" w:type="dxa"/>
          </w:tcPr>
          <w:p w14:paraId="3396876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14.1 (1067.8)</w:t>
            </w:r>
          </w:p>
        </w:tc>
        <w:tc>
          <w:tcPr>
            <w:tcW w:w="1853" w:type="dxa"/>
          </w:tcPr>
          <w:p w14:paraId="30D4BBD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51 3 (997.0)</w:t>
            </w:r>
          </w:p>
        </w:tc>
        <w:tc>
          <w:tcPr>
            <w:tcW w:w="1858" w:type="dxa"/>
          </w:tcPr>
          <w:p w14:paraId="6C3780B2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54.8 (893.2)</w:t>
            </w:r>
          </w:p>
        </w:tc>
        <w:tc>
          <w:tcPr>
            <w:tcW w:w="1884" w:type="dxa"/>
          </w:tcPr>
          <w:p w14:paraId="2851191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918.2 (941.6)</w:t>
            </w:r>
          </w:p>
        </w:tc>
      </w:tr>
      <w:tr w:rsidR="00A638F4" w:rsidRPr="00A638F4" w14:paraId="65347CCA" w14:textId="77777777" w:rsidTr="00DE2B85">
        <w:tc>
          <w:tcPr>
            <w:tcW w:w="5387" w:type="dxa"/>
            <w:tcBorders>
              <w:bottom w:val="single" w:sz="4" w:space="0" w:color="auto"/>
            </w:tcBorders>
          </w:tcPr>
          <w:p w14:paraId="02B859E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verage daily ibuprofen in mg, mean (SD) 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755E404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46.4 (172.8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3BD578B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1.1 (164.4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078575AE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35.8 (153.9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26003C3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52.0 (230.0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7213306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61.5 (263.8)</w:t>
            </w:r>
          </w:p>
        </w:tc>
      </w:tr>
    </w:tbl>
    <w:p w14:paraId="29A43304" w14:textId="77777777" w:rsidR="00A72840" w:rsidRPr="00A638F4" w:rsidRDefault="00A72840" w:rsidP="00A72840">
      <w:pPr>
        <w:contextualSpacing/>
        <w:rPr>
          <w:rFonts w:ascii="Arial" w:hAnsi="Arial" w:cs="Arial"/>
          <w:color w:val="000000" w:themeColor="text1"/>
          <w:sz w:val="16"/>
          <w:szCs w:val="16"/>
        </w:rPr>
      </w:pPr>
      <w:r w:rsidRPr="00A638F4">
        <w:rPr>
          <w:rFonts w:ascii="Arial" w:hAnsi="Arial" w:cs="Arial"/>
          <w:color w:val="000000" w:themeColor="text1"/>
          <w:sz w:val="16"/>
          <w:szCs w:val="16"/>
        </w:rPr>
        <w:t xml:space="preserve">* MOUD: Medication for Opioid Use Disorder </w:t>
      </w:r>
    </w:p>
    <w:p w14:paraId="1B45EDEE" w14:textId="77777777" w:rsidR="00A72840" w:rsidRPr="00A638F4" w:rsidRDefault="00A72840" w:rsidP="00A72840">
      <w:pPr>
        <w:rPr>
          <w:rFonts w:ascii="Arial" w:hAnsi="Arial" w:cs="Arial"/>
          <w:color w:val="000000" w:themeColor="text1"/>
          <w:sz w:val="16"/>
          <w:szCs w:val="16"/>
        </w:rPr>
      </w:pPr>
      <w:r w:rsidRPr="00A638F4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64C59641" w14:textId="21D4892B" w:rsidR="00A72840" w:rsidRPr="00A638F4" w:rsidRDefault="00A72840" w:rsidP="00A72840">
      <w:pPr>
        <w:contextualSpacing/>
        <w:rPr>
          <w:rFonts w:ascii="Arial" w:hAnsi="Arial" w:cs="Arial"/>
          <w:b/>
          <w:bCs/>
          <w:color w:val="000000" w:themeColor="text1"/>
        </w:rPr>
      </w:pPr>
      <w:r w:rsidRPr="00A638F4">
        <w:rPr>
          <w:rFonts w:ascii="Arial" w:hAnsi="Arial" w:cs="Arial"/>
          <w:b/>
          <w:bCs/>
          <w:color w:val="000000" w:themeColor="text1"/>
        </w:rPr>
        <w:lastRenderedPageBreak/>
        <w:t>Supplemental Table 2: ICD-10 codes</w:t>
      </w:r>
      <w:r w:rsidR="00E31D7B">
        <w:rPr>
          <w:rFonts w:ascii="Arial" w:hAnsi="Arial" w:cs="Arial"/>
          <w:b/>
          <w:bCs/>
          <w:color w:val="000000" w:themeColor="text1"/>
        </w:rPr>
        <w:t xml:space="preserve"> for the diagnosis of substance use disorders</w:t>
      </w:r>
      <w:r w:rsidRPr="00A638F4">
        <w:rPr>
          <w:rFonts w:ascii="Arial" w:hAnsi="Arial" w:cs="Arial"/>
          <w:b/>
          <w:bCs/>
          <w:color w:val="000000" w:themeColor="text1"/>
        </w:rPr>
        <w:t xml:space="preserve"> in 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66"/>
        <w:gridCol w:w="5324"/>
      </w:tblGrid>
      <w:tr w:rsidR="00A638F4" w:rsidRPr="00A638F4" w14:paraId="3D5F030B" w14:textId="77777777" w:rsidTr="00DE2B85">
        <w:tc>
          <w:tcPr>
            <w:tcW w:w="0" w:type="auto"/>
            <w:hideMark/>
          </w:tcPr>
          <w:p w14:paraId="0B2230CE" w14:textId="77777777" w:rsidR="00A72840" w:rsidRPr="00A638F4" w:rsidRDefault="00A72840" w:rsidP="00DE2B8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0" w:type="auto"/>
            <w:hideMark/>
          </w:tcPr>
          <w:p w14:paraId="39B7059C" w14:textId="77777777" w:rsidR="00A72840" w:rsidRPr="00A638F4" w:rsidRDefault="00A72840" w:rsidP="00DE2B8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CD-10 Codes</w:t>
            </w:r>
          </w:p>
        </w:tc>
      </w:tr>
      <w:tr w:rsidR="00A638F4" w:rsidRPr="00A638F4" w14:paraId="7650663F" w14:textId="77777777" w:rsidTr="00DE2B85">
        <w:tc>
          <w:tcPr>
            <w:tcW w:w="0" w:type="auto"/>
            <w:hideMark/>
          </w:tcPr>
          <w:p w14:paraId="0104A0E1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Alcohol</w:t>
            </w:r>
          </w:p>
        </w:tc>
        <w:tc>
          <w:tcPr>
            <w:tcW w:w="0" w:type="auto"/>
            <w:hideMark/>
          </w:tcPr>
          <w:p w14:paraId="299C901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F10.1, F10.10, F10.12, F10.120, F10.121, F10.129, F10.13, F10.130, F10.131, F10.132, F10.139, F10.14, F10.15, F10.150, F10.151, F10.159, F10.18, F10.180, F10.181, F10.182, F10.188, F10.19, F10.2, F10.20, F10.22, F10.220, F10.221, F10.229, F10.23, F10.230, F10.231, F10.232, F10.239, F10.24, F10.25, F10.250, F10.251, F10.259, F10.26, F10.27, F10.28, F10.280, F10.281, F10.282, F10.288, F10.29, F10.921, F10.93, F10.930, F10.931, F10.932, F10.939, F10.94, F10.95, F10.950, F10.951, F10.959, F10.96, F10.97, F10.98, F10.980, F10.981, F10.982, F10.983, F10.99</w:t>
            </w:r>
          </w:p>
        </w:tc>
      </w:tr>
      <w:tr w:rsidR="00A638F4" w:rsidRPr="00A638F4" w14:paraId="0D95B4BE" w14:textId="77777777" w:rsidTr="00DE2B85">
        <w:tc>
          <w:tcPr>
            <w:tcW w:w="0" w:type="auto"/>
            <w:hideMark/>
          </w:tcPr>
          <w:p w14:paraId="056F647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Opioids</w:t>
            </w:r>
          </w:p>
        </w:tc>
        <w:tc>
          <w:tcPr>
            <w:tcW w:w="0" w:type="auto"/>
            <w:hideMark/>
          </w:tcPr>
          <w:p w14:paraId="1D6D850B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F11.1, F11.10, F11.12, F11.120, F11.121, F11.122, F11.129, F11.13, F11.14, F11.15, F11.150, F11.151, F11.159, F11.18, F11.180, F11.181, F11.182, F11.188, F11.19, F11.2, F11.20, F11.22, F11.220, F11.221, F11.222, F11.229, F11.23, F11.24, F11.25, F11.250, F11.251, F11.259, F11.28, F11.281, F11.282, F11.288, F11.29, F11.921, F11.922, F11.93, F11.94, F11.95, F11.950, F11.951, F11.959, F11.980, F11.981, F11.982, F11.983, F11.99</w:t>
            </w:r>
          </w:p>
        </w:tc>
      </w:tr>
      <w:tr w:rsidR="00A638F4" w:rsidRPr="00A638F4" w14:paraId="78DA03BD" w14:textId="77777777" w:rsidTr="00DE2B85">
        <w:tc>
          <w:tcPr>
            <w:tcW w:w="0" w:type="auto"/>
            <w:hideMark/>
          </w:tcPr>
          <w:p w14:paraId="434383E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Cannabis</w:t>
            </w:r>
          </w:p>
        </w:tc>
        <w:tc>
          <w:tcPr>
            <w:tcW w:w="0" w:type="auto"/>
            <w:hideMark/>
          </w:tcPr>
          <w:p w14:paraId="102865E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F12.1, F12.10, F12.12, F12.120, F12.121, F12.122, F12.129, F12.13, F12.15, F12.150, F12.151, F12.159, F12.18, F12.180, F12.188, F12.2, F12.20, F12.22, F12.220, F12.221, F12.222, F12.229, F12.23, F12.25, F12.250, F12.251, F12.259, F12.28, F12.280, F12.288, F12.29, F12.921, F12.922, F12.93, F12.95, F12.950, F12.951, F12.959, F12.98, F12.980, F12.988, F12.99</w:t>
            </w:r>
          </w:p>
        </w:tc>
      </w:tr>
      <w:tr w:rsidR="00A638F4" w:rsidRPr="00A638F4" w14:paraId="6FB60ACB" w14:textId="77777777" w:rsidTr="00DE2B85">
        <w:tc>
          <w:tcPr>
            <w:tcW w:w="0" w:type="auto"/>
            <w:hideMark/>
          </w:tcPr>
          <w:p w14:paraId="5ECE6C0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Sedative, Hypnotic, or Anxiolytic</w:t>
            </w:r>
          </w:p>
        </w:tc>
        <w:tc>
          <w:tcPr>
            <w:tcW w:w="0" w:type="auto"/>
            <w:hideMark/>
          </w:tcPr>
          <w:p w14:paraId="3013713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F13.1, F13.10, F13.12, F13.120, F13.121, F13.129, F13.13, F13.130, F13.131, F13.132, F13.139, F13.14, F13.15, F13.150, F13.151, F13.159, F13.18, F13.180, F13.181, F13.182, F13.188, F13.19, F13.2, F13.20, F13.22, F13.220, F13.221, F13.229, F13.23, F13.230, F13.231, F13.232, F13.239, F13.24, F13.25, F13.250, F13.251, F13.259, F13.26, F13.27, F13.28, F13.280, F13.281, F13.282, F13.288, F13.29, F13.921, F13.93, F13.930, F13.931, F13.932, F13.939, F13.94, F13.95, F13.950, F13.951, F13.959, F13.96, F13.97, F13.98, F13.980, F13.981, F13.982, F13.988, F13.99</w:t>
            </w:r>
          </w:p>
          <w:p w14:paraId="74EAD338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8F4" w:rsidRPr="00A638F4" w14:paraId="1F72FD12" w14:textId="77777777" w:rsidTr="00DE2B85">
        <w:tc>
          <w:tcPr>
            <w:tcW w:w="7195" w:type="dxa"/>
          </w:tcPr>
          <w:p w14:paraId="35C90CE6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Cocaine</w:t>
            </w:r>
          </w:p>
        </w:tc>
        <w:tc>
          <w:tcPr>
            <w:tcW w:w="7195" w:type="dxa"/>
          </w:tcPr>
          <w:p w14:paraId="7D00B6D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F14.1, F14.10, F14.12, F14.120, F14.121, F14.122, F14.129, F14.13, F14.14, F14.15, F14.150, F14.151, F14.159, F14.18, F14.180, F14.18,1 F14.182, F14.188, F14.19, F14.2, F14.20, F14.22, F14.220, F14.221, F14.222, F14.229, F14.23, F14.24, F14.25, F14.250, F14.251, F14.259, F14.28, F14.280, F14.281, F14.282, F14.288, F14.29, F14.921, F14.922, F14.93, F14.94, F14.95, F14.950, F14.951, F14.959, F14.98, F14.980, F14.981, F14.982, F14.988, F14.99</w:t>
            </w:r>
          </w:p>
        </w:tc>
      </w:tr>
      <w:tr w:rsidR="00A638F4" w:rsidRPr="00A638F4" w14:paraId="0DEF81A7" w14:textId="77777777" w:rsidTr="00DE2B85">
        <w:tc>
          <w:tcPr>
            <w:tcW w:w="7195" w:type="dxa"/>
          </w:tcPr>
          <w:p w14:paraId="1963606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Stimulants</w:t>
            </w:r>
          </w:p>
        </w:tc>
        <w:tc>
          <w:tcPr>
            <w:tcW w:w="7195" w:type="dxa"/>
          </w:tcPr>
          <w:p w14:paraId="14760020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F15.1, F15.10, F15.12, F15.120, F15.121, F15.122, F15.129, F15.13, F15.14, F15.15, F15.150, F15.151, F15.159, F15.18, F15.180, F15.181, F15.182, F15.188, F15.19, F15.2, F15.20, F15.22, F15.220, F15.221, F15.222, F15.229, F15.23, F15.24, F15.25, F15.250, F15.251, F15.259, F15.28, F15.280, F15.281, F15.282, F15.288, F15.29, F15.921, F15.922, F15.929, F15.93, F15.94, F15.95, F15.950, F15.951, F15.959, F15.98, F15.980, F15.981, F15.982, F15.988, F15.99</w:t>
            </w:r>
          </w:p>
        </w:tc>
      </w:tr>
      <w:tr w:rsidR="00A638F4" w:rsidRPr="00A638F4" w14:paraId="21B7AE01" w14:textId="77777777" w:rsidTr="00DE2B85">
        <w:tc>
          <w:tcPr>
            <w:tcW w:w="7195" w:type="dxa"/>
          </w:tcPr>
          <w:p w14:paraId="384D95B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Other Hallucinogens and PCP</w:t>
            </w:r>
          </w:p>
        </w:tc>
        <w:tc>
          <w:tcPr>
            <w:tcW w:w="7195" w:type="dxa"/>
          </w:tcPr>
          <w:p w14:paraId="13759A93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F16.1, F16.10, F16.12, F16.120, F16.121, F16.122, F16.129, F16.14, F16.15, F16.150, F16.151, F16.159, F16.18, F16.180, F16.183, F16.188, F16.19, F16.2, F16.20, F16.22, F16.220, F16.221, F16.229, F16.24, F16.25, F16.250, F16.251, F16.259, F16.28, F16.280, F16.283, F16.288, F16.29, F16.921, F16.929, F16.94, F16.95, F16.950, F16.951, F16.959, F16.98, F16.980, F16.983, F16.988, F16.99</w:t>
            </w:r>
          </w:p>
        </w:tc>
      </w:tr>
      <w:tr w:rsidR="00A638F4" w:rsidRPr="00A638F4" w14:paraId="38BF1709" w14:textId="77777777" w:rsidTr="00DE2B85">
        <w:tc>
          <w:tcPr>
            <w:tcW w:w="7195" w:type="dxa"/>
          </w:tcPr>
          <w:p w14:paraId="1E9B2379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Nicotine</w:t>
            </w:r>
          </w:p>
        </w:tc>
        <w:tc>
          <w:tcPr>
            <w:tcW w:w="7195" w:type="dxa"/>
          </w:tcPr>
          <w:p w14:paraId="40AC9AE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F17, F17.2, F17.20, F17.200, F17.203, F17.208, F17.209, F17.21, F17.210, F17.213, F17.218, F17.219, F17.22, F17.220, F17.223, F17.228, F17.229, F17.29, F17.290, F17.293, F17.298, F17.299</w:t>
            </w:r>
          </w:p>
        </w:tc>
      </w:tr>
      <w:tr w:rsidR="00A638F4" w:rsidRPr="00A638F4" w14:paraId="0655FC8A" w14:textId="77777777" w:rsidTr="00DE2B85">
        <w:tc>
          <w:tcPr>
            <w:tcW w:w="7195" w:type="dxa"/>
          </w:tcPr>
          <w:p w14:paraId="15E397ED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Inhalant</w:t>
            </w:r>
          </w:p>
        </w:tc>
        <w:tc>
          <w:tcPr>
            <w:tcW w:w="7195" w:type="dxa"/>
          </w:tcPr>
          <w:p w14:paraId="574828E7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F18.1, F18.10, F18.12, F18.120, F18.121, F18.129, F18.14, F18.15, F18.150, F18.151, F18.159, F18.17, F18.18, F18.180, F18.188, F18.19, F18.2, F18.20, F18.22, F18.220, F18.221, F18.229, F18.24, F18.25, F18.250, F18.251, F18.259, F18.27, F18.28, F18.280, F18.288, F18.29, F18.921, F18.929, F18.94, F18.95, F18.950, F18.951, F18.959, F18.97, F18.98, F18.980, F18.988, F18.99</w:t>
            </w:r>
          </w:p>
        </w:tc>
      </w:tr>
      <w:tr w:rsidR="00A638F4" w:rsidRPr="00A638F4" w14:paraId="7CBF51AB" w14:textId="77777777" w:rsidTr="00DE2B85">
        <w:tc>
          <w:tcPr>
            <w:tcW w:w="7195" w:type="dxa"/>
          </w:tcPr>
          <w:p w14:paraId="2BC5ECB6" w14:textId="0447C94C" w:rsidR="00A72840" w:rsidRPr="00A638F4" w:rsidRDefault="00C148B8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ltiple Substances </w:t>
            </w:r>
            <w:r w:rsidR="00A72840"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and Other or Unknown</w:t>
            </w:r>
          </w:p>
        </w:tc>
        <w:tc>
          <w:tcPr>
            <w:tcW w:w="7195" w:type="dxa"/>
          </w:tcPr>
          <w:p w14:paraId="6316CCE5" w14:textId="77777777" w:rsidR="00A72840" w:rsidRPr="00A638F4" w:rsidRDefault="00A72840" w:rsidP="00DE2B8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38F4">
              <w:rPr>
                <w:rFonts w:ascii="Arial" w:hAnsi="Arial" w:cs="Arial"/>
                <w:color w:val="000000" w:themeColor="text1"/>
                <w:sz w:val="20"/>
                <w:szCs w:val="20"/>
              </w:rPr>
              <w:t>F19.1, F19.10, F19.12, F19.120, F19.121, F19.122, F19.129, F19.13, F19.130, F19.131, F19.132, F19.139, F19.14, F19.15, F19.150, F19.151, F19.159, F19.16, F19.17, F19.18, F19.180, F19.181, F19.182, F19.188, F19.19, F19.2, F19.20, F19.22, F19.220, F19.221, F19.222, F19.229, F19.23, F19.230, F19.231, F19.232, F19.239, F19.24, F19.25, F19.250, F19.251, F19.259, F19.26, F19.27, F19.28, F19.280, F19.281, F19.282, F19.288, F19.29, F19.921, F19.922, F19.929, F19.93, F19.930, F19.931, F19.932, F19.939, F19.94, F19.95, F19.950, F19.951, F19.959, F19.96, F19.97, F19.98, F19.980, F19.981, F19.982, F19.988, F19.99</w:t>
            </w:r>
          </w:p>
        </w:tc>
      </w:tr>
    </w:tbl>
    <w:p w14:paraId="52ACFD37" w14:textId="77777777" w:rsidR="00A72840" w:rsidRPr="00A638F4" w:rsidRDefault="00A72840" w:rsidP="00A72840">
      <w:pPr>
        <w:rPr>
          <w:rFonts w:ascii="Arial" w:hAnsi="Arial" w:cs="Arial"/>
          <w:color w:val="000000" w:themeColor="text1"/>
          <w:sz w:val="20"/>
          <w:szCs w:val="20"/>
        </w:rPr>
      </w:pPr>
      <w:r w:rsidRPr="00A638F4">
        <w:rPr>
          <w:rFonts w:ascii="Arial" w:hAnsi="Arial" w:cs="Arial"/>
          <w:color w:val="000000" w:themeColor="text1"/>
          <w:sz w:val="20"/>
          <w:szCs w:val="20"/>
        </w:rPr>
        <w:tab/>
      </w:r>
      <w:r w:rsidRPr="00A638F4">
        <w:rPr>
          <w:rFonts w:ascii="Arial" w:hAnsi="Arial" w:cs="Arial"/>
          <w:color w:val="000000" w:themeColor="text1"/>
          <w:sz w:val="20"/>
          <w:szCs w:val="20"/>
        </w:rPr>
        <w:tab/>
      </w:r>
    </w:p>
    <w:p w14:paraId="517AF6A1" w14:textId="77777777" w:rsidR="00A72840" w:rsidRPr="00A638F4" w:rsidRDefault="00A72840" w:rsidP="00A72840">
      <w:pPr>
        <w:rPr>
          <w:color w:val="000000" w:themeColor="text1"/>
        </w:rPr>
      </w:pPr>
    </w:p>
    <w:p w14:paraId="3D0D58A4" w14:textId="4D6F2C1F" w:rsidR="00755428" w:rsidRPr="00A638F4" w:rsidRDefault="00755428">
      <w:pPr>
        <w:spacing w:after="160" w:line="278" w:lineRule="auto"/>
        <w:rPr>
          <w:rFonts w:ascii="Arial" w:hAnsi="Arial" w:cs="Arial"/>
          <w:color w:val="000000" w:themeColor="text1"/>
        </w:rPr>
      </w:pPr>
      <w:r w:rsidRPr="00A638F4">
        <w:rPr>
          <w:rFonts w:ascii="Arial" w:hAnsi="Arial" w:cs="Arial"/>
          <w:color w:val="000000" w:themeColor="text1"/>
        </w:rPr>
        <w:br w:type="page"/>
      </w:r>
    </w:p>
    <w:p w14:paraId="3B50BA09" w14:textId="2F7C9B88" w:rsidR="00755428" w:rsidRPr="00A638F4" w:rsidRDefault="00755428" w:rsidP="00755428">
      <w:pPr>
        <w:ind w:right="720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A638F4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upplemental Table 3. Baseline characteristics and Adjusted MME/day</w:t>
      </w:r>
      <w:r w:rsidRPr="00A638F4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a</w:t>
      </w:r>
      <w:r w:rsidRPr="00A638F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or subgroup without methadone or buprenorphine patients, </w:t>
      </w:r>
      <w:r w:rsidRPr="00A638F4">
        <w:rPr>
          <w:rFonts w:ascii="Arial" w:hAnsi="Arial" w:cs="Arial"/>
          <w:b/>
          <w:bCs/>
          <w:color w:val="000000" w:themeColor="text1"/>
        </w:rPr>
        <w:t>(N= 8,612 patients across 12,153 hospitalizatio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610"/>
        <w:gridCol w:w="2610"/>
        <w:gridCol w:w="1080"/>
      </w:tblGrid>
      <w:tr w:rsidR="00A638F4" w:rsidRPr="00A638F4" w14:paraId="668975DE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22FDB321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ariable 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FD6F4F8" w14:textId="77777777" w:rsidR="00B325EA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9235E5E" w14:textId="07966615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n </w:t>
            </w:r>
            <w:r w:rsidR="00755428"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9CDB3E1" w14:textId="3067CCAA" w:rsidR="00755428" w:rsidRPr="00A638F4" w:rsidRDefault="00755428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djusted MMEs,  </w:t>
            </w:r>
          </w:p>
          <w:p w14:paraId="637AB619" w14:textId="77777777" w:rsidR="00755428" w:rsidRPr="00A638F4" w:rsidRDefault="00755428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Mean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5A8C48E" w14:textId="77777777" w:rsidR="00755428" w:rsidRPr="00A638F4" w:rsidRDefault="00755428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-value </w:t>
            </w:r>
          </w:p>
        </w:tc>
      </w:tr>
      <w:tr w:rsidR="00A638F4" w:rsidRPr="00A638F4" w14:paraId="69FE2E76" w14:textId="77777777" w:rsidTr="00C0294A">
        <w:tc>
          <w:tcPr>
            <w:tcW w:w="4135" w:type="dxa"/>
            <w:shd w:val="pct10" w:color="auto" w:fill="auto"/>
          </w:tcPr>
          <w:p w14:paraId="427BB046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ace/Ethnicity </w:t>
            </w:r>
          </w:p>
        </w:tc>
        <w:tc>
          <w:tcPr>
            <w:tcW w:w="2610" w:type="dxa"/>
            <w:shd w:val="pct10" w:color="auto" w:fill="auto"/>
          </w:tcPr>
          <w:p w14:paraId="68EEFE26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pct10" w:color="auto" w:fill="auto"/>
          </w:tcPr>
          <w:p w14:paraId="1E26331E" w14:textId="7CE7EFFF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pct10" w:color="auto" w:fill="auto"/>
          </w:tcPr>
          <w:p w14:paraId="3A83B687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38F4" w:rsidRPr="00A638F4" w14:paraId="6583246F" w14:textId="77777777" w:rsidTr="00C0294A">
        <w:trPr>
          <w:trHeight w:val="101"/>
        </w:trPr>
        <w:tc>
          <w:tcPr>
            <w:tcW w:w="4135" w:type="dxa"/>
          </w:tcPr>
          <w:p w14:paraId="57494167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2610" w:type="dxa"/>
          </w:tcPr>
          <w:p w14:paraId="0B4A5A9D" w14:textId="430FC83E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3,645 (42.3)</w:t>
            </w:r>
          </w:p>
        </w:tc>
        <w:tc>
          <w:tcPr>
            <w:tcW w:w="2610" w:type="dxa"/>
          </w:tcPr>
          <w:p w14:paraId="305EF2C5" w14:textId="51010D95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50.3 (43.7 – 56.8)</w:t>
            </w:r>
          </w:p>
        </w:tc>
        <w:tc>
          <w:tcPr>
            <w:tcW w:w="1080" w:type="dxa"/>
          </w:tcPr>
          <w:p w14:paraId="45944E0D" w14:textId="773C4E73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A638F4" w:rsidRPr="00A638F4" w14:paraId="03063E3B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73199CC0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Asia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019EADD" w14:textId="6D3BB2CB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2,082 (24.2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89F5734" w14:textId="00881DD5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30.4 (23.5 – 37.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3E13DA1" w14:textId="1CFB124D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638F4" w:rsidRPr="00A638F4" w14:paraId="540E700B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218E10C3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Latino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B9DD90D" w14:textId="1A56DB99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1,138 (13.2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225CC93" w14:textId="45B4C69E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36.8 (30.3 – 43.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261C09" w14:textId="4146A20F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A638F4" w:rsidRPr="00A638F4" w14:paraId="73D259F3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48ED299E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Black or African America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3E0011B" w14:textId="264D6BCC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1,019 (11.8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D626126" w14:textId="439F01E5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0.9 (25.1 – 36.8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35C4F9" w14:textId="4DC3DFBB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638F4" w:rsidRPr="00A638F4" w14:paraId="6213137E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67D1A2C8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Multi-Race/Ethnicity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63EF88A" w14:textId="61DC2882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231 (2.7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05EB4E2" w14:textId="7FEF23BD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6.5 (18.7 – 34.4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C4E4752" w14:textId="6E6AF14E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638F4" w:rsidRPr="00A638F4" w14:paraId="4CD620F6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10DFA89C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A8BC0CD" w14:textId="04FCF977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183 (2.1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F54285C" w14:textId="252AA117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3.2 (20.7 – 65.8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A9D3A66" w14:textId="5AEC0228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0.570</w:t>
            </w:r>
          </w:p>
        </w:tc>
      </w:tr>
      <w:tr w:rsidR="00A638F4" w:rsidRPr="00A638F4" w14:paraId="2E7DD881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4DBB6943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Southwest Asian or North Africa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BAFD813" w14:textId="5F51DE18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123 (1.4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9C21EC3" w14:textId="058F0D19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31.2 (18.1 – 44.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722D624" w14:textId="1308B76D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0.028</w:t>
            </w:r>
          </w:p>
        </w:tc>
      </w:tr>
      <w:tr w:rsidR="00A638F4" w:rsidRPr="00A638F4" w14:paraId="4B797A39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2CE793E6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Native Hawaiian or Pacific Islander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7A9FC8B" w14:textId="51FBB0EB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87 (1.0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B219986" w14:textId="14F6C3DA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21.4 (12.3 – 30.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30B81A5" w14:textId="507184BF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638F4" w:rsidRPr="00A638F4" w14:paraId="1B03DA7A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0E52AA09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Unknown/Declined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1E59649" w14:textId="60493838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66 (0.8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451E022" w14:textId="4ED81E33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32.4 (15.8 – 49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410290F" w14:textId="56F388C0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0.093</w:t>
            </w:r>
          </w:p>
        </w:tc>
      </w:tr>
      <w:tr w:rsidR="00A638F4" w:rsidRPr="00A638F4" w14:paraId="47D76C9A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7DE12C5E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Native American or Alaska Native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5311B43" w14:textId="55AA92FA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38 (0.5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2701F3D" w14:textId="66CA224A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8.5 (8.5 – 48.4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26B4232" w14:textId="57D21F7D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638F4" w:rsidRPr="00A638F4" w14:paraId="72C75081" w14:textId="77777777" w:rsidTr="00C0294A">
        <w:tc>
          <w:tcPr>
            <w:tcW w:w="4135" w:type="dxa"/>
            <w:tcBorders>
              <w:bottom w:val="single" w:sz="4" w:space="0" w:color="auto"/>
            </w:tcBorders>
            <w:shd w:val="pct10" w:color="auto" w:fill="auto"/>
          </w:tcPr>
          <w:p w14:paraId="2E6E3420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imited English Proficiency 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pct10" w:color="auto" w:fill="auto"/>
          </w:tcPr>
          <w:p w14:paraId="112A03DA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pct10" w:color="auto" w:fill="auto"/>
          </w:tcPr>
          <w:p w14:paraId="54D283D8" w14:textId="07EFAF70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pct10" w:color="auto" w:fill="auto"/>
          </w:tcPr>
          <w:p w14:paraId="2B18D59A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38F4" w:rsidRPr="00A638F4" w14:paraId="2218432D" w14:textId="77777777" w:rsidTr="00C0294A">
        <w:trPr>
          <w:trHeight w:val="83"/>
        </w:trPr>
        <w:tc>
          <w:tcPr>
            <w:tcW w:w="4135" w:type="dxa"/>
            <w:tcBorders>
              <w:bottom w:val="single" w:sz="4" w:space="0" w:color="auto"/>
            </w:tcBorders>
          </w:tcPr>
          <w:p w14:paraId="636863B7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10" w:type="dxa"/>
          </w:tcPr>
          <w:p w14:paraId="73DA015B" w14:textId="7884844D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1,863 (21.6)</w:t>
            </w:r>
          </w:p>
        </w:tc>
        <w:tc>
          <w:tcPr>
            <w:tcW w:w="2610" w:type="dxa"/>
          </w:tcPr>
          <w:p w14:paraId="36C65140" w14:textId="5CB2910D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36.9 (29.0 – 44.8)</w:t>
            </w:r>
          </w:p>
        </w:tc>
        <w:tc>
          <w:tcPr>
            <w:tcW w:w="1080" w:type="dxa"/>
            <w:vMerge w:val="restart"/>
          </w:tcPr>
          <w:p w14:paraId="7127E20F" w14:textId="09CEE758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498</w:t>
            </w:r>
          </w:p>
        </w:tc>
      </w:tr>
      <w:tr w:rsidR="00A638F4" w:rsidRPr="00A638F4" w14:paraId="31779E8B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17D5D437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1258D59" w14:textId="2C801AB0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6,749 (78.4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13B04AC" w14:textId="04B50CCC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9.6 (35.8 – 43.4) 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502EE0EC" w14:textId="77777777" w:rsidR="00755428" w:rsidRPr="00A638F4" w:rsidRDefault="00755428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38F4" w:rsidRPr="00A638F4" w14:paraId="05DD5F34" w14:textId="77777777" w:rsidTr="00C0294A">
        <w:tc>
          <w:tcPr>
            <w:tcW w:w="4135" w:type="dxa"/>
            <w:shd w:val="pct10" w:color="auto" w:fill="auto"/>
          </w:tcPr>
          <w:p w14:paraId="550A1383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610" w:type="dxa"/>
            <w:shd w:val="pct10" w:color="auto" w:fill="auto"/>
          </w:tcPr>
          <w:p w14:paraId="331BB5EA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pct10" w:color="auto" w:fill="auto"/>
          </w:tcPr>
          <w:p w14:paraId="7E9B5A55" w14:textId="68AC3FE2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pct10" w:color="auto" w:fill="auto"/>
          </w:tcPr>
          <w:p w14:paraId="28E5759A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38F4" w:rsidRPr="00A638F4" w14:paraId="349FA30C" w14:textId="77777777" w:rsidTr="00C0294A">
        <w:tc>
          <w:tcPr>
            <w:tcW w:w="4135" w:type="dxa"/>
          </w:tcPr>
          <w:p w14:paraId="189A0198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610" w:type="dxa"/>
          </w:tcPr>
          <w:p w14:paraId="39B909BC" w14:textId="5EB75914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4,382 (50.9)</w:t>
            </w:r>
          </w:p>
        </w:tc>
        <w:tc>
          <w:tcPr>
            <w:tcW w:w="2610" w:type="dxa"/>
          </w:tcPr>
          <w:p w14:paraId="673BE46E" w14:textId="12B93ED7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43.6 (38.0 – 49.2)</w:t>
            </w:r>
          </w:p>
        </w:tc>
        <w:tc>
          <w:tcPr>
            <w:tcW w:w="1080" w:type="dxa"/>
          </w:tcPr>
          <w:p w14:paraId="7FB74359" w14:textId="1A1ACD45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A638F4" w:rsidRPr="00A638F4" w14:paraId="067F62D6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6B3EC49F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603A14B" w14:textId="6841A7BA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4,217 (49.0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209E99E" w14:textId="2927ECFE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36.4 (32.4 – 40.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15434EE" w14:textId="17954673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0.012</w:t>
            </w:r>
          </w:p>
        </w:tc>
      </w:tr>
      <w:tr w:rsidR="00A638F4" w:rsidRPr="00A638F4" w14:paraId="359206A0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5FFF4D15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Nonbinary/Other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7CC3163" w14:textId="46CC4099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13 (0.2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03D1850" w14:textId="40B89F49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32.5 (8.0 – 57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2DA8E4E" w14:textId="379866AA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0.448</w:t>
            </w:r>
          </w:p>
        </w:tc>
      </w:tr>
      <w:tr w:rsidR="00A638F4" w:rsidRPr="00A638F4" w14:paraId="2773CD9C" w14:textId="77777777" w:rsidTr="00C0294A">
        <w:tc>
          <w:tcPr>
            <w:tcW w:w="4135" w:type="dxa"/>
            <w:shd w:val="pct10" w:color="auto" w:fill="auto"/>
          </w:tcPr>
          <w:p w14:paraId="3E14FC1F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surance Status </w:t>
            </w:r>
          </w:p>
        </w:tc>
        <w:tc>
          <w:tcPr>
            <w:tcW w:w="2610" w:type="dxa"/>
            <w:shd w:val="pct10" w:color="auto" w:fill="auto"/>
          </w:tcPr>
          <w:p w14:paraId="2C8EB536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pct10" w:color="auto" w:fill="auto"/>
          </w:tcPr>
          <w:p w14:paraId="4618FC7D" w14:textId="2F8F6E7E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pct10" w:color="auto" w:fill="auto"/>
          </w:tcPr>
          <w:p w14:paraId="479B2F56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38F4" w:rsidRPr="00A638F4" w14:paraId="18FDDFAB" w14:textId="77777777" w:rsidTr="00C0294A">
        <w:tc>
          <w:tcPr>
            <w:tcW w:w="4135" w:type="dxa"/>
          </w:tcPr>
          <w:p w14:paraId="20A3AB92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Medicare</w:t>
            </w:r>
          </w:p>
        </w:tc>
        <w:tc>
          <w:tcPr>
            <w:tcW w:w="2610" w:type="dxa"/>
          </w:tcPr>
          <w:p w14:paraId="6D55C4E5" w14:textId="3DA24F96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4,614 (53.6)</w:t>
            </w:r>
          </w:p>
        </w:tc>
        <w:tc>
          <w:tcPr>
            <w:tcW w:w="2610" w:type="dxa"/>
          </w:tcPr>
          <w:p w14:paraId="41F9C7F8" w14:textId="7B6CC762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8.4 (32.5 – 44.3) </w:t>
            </w:r>
          </w:p>
        </w:tc>
        <w:tc>
          <w:tcPr>
            <w:tcW w:w="1080" w:type="dxa"/>
          </w:tcPr>
          <w:p w14:paraId="26795D52" w14:textId="0B8030D1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A638F4" w:rsidRPr="00A638F4" w14:paraId="33C5BA4E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5E7A6488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Medical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294BC87" w14:textId="0C69DBB1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1,844 (21.4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86FA534" w14:textId="1B779B4D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39.7 (33.3 – 46.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E216FAB" w14:textId="461807A3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0.776</w:t>
            </w:r>
          </w:p>
        </w:tc>
      </w:tr>
      <w:tr w:rsidR="00A638F4" w:rsidRPr="00A638F4" w14:paraId="319622BB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43890B3E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ivate/Other 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E19B215" w14:textId="161A86DA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2,154 (25.0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B81193E" w14:textId="34239DD1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0.2 (33.6 – 46.8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2B269EB" w14:textId="02F6D45B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0.663</w:t>
            </w:r>
          </w:p>
        </w:tc>
      </w:tr>
      <w:tr w:rsidR="00A638F4" w:rsidRPr="00A638F4" w14:paraId="422B8ED8" w14:textId="77777777" w:rsidTr="00C0294A">
        <w:tc>
          <w:tcPr>
            <w:tcW w:w="4135" w:type="dxa"/>
            <w:shd w:val="pct10" w:color="auto" w:fill="auto"/>
          </w:tcPr>
          <w:p w14:paraId="67BF28E9" w14:textId="51021BEF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Pain/Palliative Care Consult</w:t>
            </w:r>
            <w:r w:rsidR="00E34E06">
              <w:rPr>
                <w:rFonts w:ascii="Arial" w:hAnsi="Arial" w:cs="Arial"/>
                <w:color w:val="000000" w:themeColor="text1"/>
                <w:sz w:val="22"/>
                <w:szCs w:val="22"/>
              </w:rPr>
              <w:t>ation</w:t>
            </w:r>
          </w:p>
        </w:tc>
        <w:tc>
          <w:tcPr>
            <w:tcW w:w="2610" w:type="dxa"/>
            <w:shd w:val="pct10" w:color="auto" w:fill="auto"/>
          </w:tcPr>
          <w:p w14:paraId="7CAF009A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pct10" w:color="auto" w:fill="auto"/>
          </w:tcPr>
          <w:p w14:paraId="2B916FB4" w14:textId="1AD1C63E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pct10" w:color="auto" w:fill="auto"/>
          </w:tcPr>
          <w:p w14:paraId="057705F1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38F4" w:rsidRPr="00A638F4" w14:paraId="7FAD08F2" w14:textId="77777777" w:rsidTr="00C0294A">
        <w:tc>
          <w:tcPr>
            <w:tcW w:w="4135" w:type="dxa"/>
          </w:tcPr>
          <w:p w14:paraId="1C13D953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10" w:type="dxa"/>
          </w:tcPr>
          <w:p w14:paraId="690B98E1" w14:textId="0080F752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302 (3.5)</w:t>
            </w:r>
          </w:p>
        </w:tc>
        <w:tc>
          <w:tcPr>
            <w:tcW w:w="2610" w:type="dxa"/>
          </w:tcPr>
          <w:p w14:paraId="40850B5C" w14:textId="38024C3C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62.9 (52.0 – 73.8)</w:t>
            </w:r>
          </w:p>
        </w:tc>
        <w:tc>
          <w:tcPr>
            <w:tcW w:w="1080" w:type="dxa"/>
            <w:vMerge w:val="restart"/>
          </w:tcPr>
          <w:p w14:paraId="4B11A9D4" w14:textId="523D5DAE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638F4" w:rsidRPr="00A638F4" w14:paraId="09479A5E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2C3D3170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924BF10" w14:textId="1E779624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8,310 (96.5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29E638A" w14:textId="338C2AD3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35.0 (31.6 – 38.4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515D7468" w14:textId="77777777" w:rsidR="00755428" w:rsidRPr="00A638F4" w:rsidRDefault="00755428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38F4" w:rsidRPr="00A638F4" w14:paraId="001483DF" w14:textId="77777777" w:rsidTr="00C0294A">
        <w:tc>
          <w:tcPr>
            <w:tcW w:w="4135" w:type="dxa"/>
            <w:shd w:val="pct12" w:color="auto" w:fill="auto"/>
          </w:tcPr>
          <w:p w14:paraId="1AF9C0CC" w14:textId="45119C84" w:rsidR="00755428" w:rsidRPr="00A638F4" w:rsidRDefault="00B325EA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ubstance Use Disorder Diagnosis </w:t>
            </w:r>
          </w:p>
        </w:tc>
        <w:tc>
          <w:tcPr>
            <w:tcW w:w="2610" w:type="dxa"/>
            <w:shd w:val="pct12" w:color="auto" w:fill="auto"/>
          </w:tcPr>
          <w:p w14:paraId="529635F6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pct12" w:color="auto" w:fill="auto"/>
          </w:tcPr>
          <w:p w14:paraId="7A6611DF" w14:textId="71C2A08D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pct12" w:color="auto" w:fill="auto"/>
          </w:tcPr>
          <w:p w14:paraId="38C887F5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38F4" w:rsidRPr="00A638F4" w14:paraId="5BD9646D" w14:textId="77777777" w:rsidTr="00C0294A">
        <w:tc>
          <w:tcPr>
            <w:tcW w:w="4135" w:type="dxa"/>
          </w:tcPr>
          <w:p w14:paraId="2E13A887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10" w:type="dxa"/>
          </w:tcPr>
          <w:p w14:paraId="255EDAED" w14:textId="419D2CB7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2,484 (28.8)</w:t>
            </w:r>
          </w:p>
        </w:tc>
        <w:tc>
          <w:tcPr>
            <w:tcW w:w="2610" w:type="dxa"/>
          </w:tcPr>
          <w:p w14:paraId="43350475" w14:textId="1E6A99FB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36.9 (32.5 – 41.3)</w:t>
            </w:r>
          </w:p>
        </w:tc>
        <w:tc>
          <w:tcPr>
            <w:tcW w:w="1080" w:type="dxa"/>
            <w:vMerge w:val="restart"/>
          </w:tcPr>
          <w:p w14:paraId="63F8D392" w14:textId="360E8A28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0.050</w:t>
            </w:r>
          </w:p>
        </w:tc>
      </w:tr>
      <w:tr w:rsidR="00A638F4" w:rsidRPr="00A638F4" w14:paraId="392B58F0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3DEE8203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DEA7CA3" w14:textId="23092B11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6,128 (71.2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1FE93D2" w14:textId="0D233D00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3.7 (37.6 – 49.8) 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1E7993E4" w14:textId="77777777" w:rsidR="00755428" w:rsidRPr="00A638F4" w:rsidRDefault="00755428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38F4" w:rsidRPr="00A638F4" w14:paraId="136ADE4F" w14:textId="77777777" w:rsidTr="00C0294A">
        <w:trPr>
          <w:trHeight w:val="98"/>
        </w:trPr>
        <w:tc>
          <w:tcPr>
            <w:tcW w:w="4135" w:type="dxa"/>
            <w:tcBorders>
              <w:bottom w:val="single" w:sz="4" w:space="0" w:color="auto"/>
            </w:tcBorders>
            <w:shd w:val="pct12" w:color="auto" w:fill="auto"/>
          </w:tcPr>
          <w:p w14:paraId="4EFFC820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escribed Opioids Prior to Admission 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pct12" w:color="auto" w:fill="auto"/>
          </w:tcPr>
          <w:p w14:paraId="2CAEAA13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pct12" w:color="auto" w:fill="auto"/>
          </w:tcPr>
          <w:p w14:paraId="45AD64C4" w14:textId="17BC44F8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pct12" w:color="auto" w:fill="auto"/>
          </w:tcPr>
          <w:p w14:paraId="27FF97AF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38F4" w:rsidRPr="00A638F4" w14:paraId="61B8B8E7" w14:textId="77777777" w:rsidTr="00C0294A">
        <w:trPr>
          <w:trHeight w:val="98"/>
        </w:trPr>
        <w:tc>
          <w:tcPr>
            <w:tcW w:w="4135" w:type="dxa"/>
            <w:tcBorders>
              <w:bottom w:val="single" w:sz="4" w:space="0" w:color="auto"/>
            </w:tcBorders>
          </w:tcPr>
          <w:p w14:paraId="05DF25FD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E3CE4C2" w14:textId="674496FC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2,376 (27.6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CC1119B" w14:textId="26A29188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54.9 (49.2 – 60.6)</w:t>
            </w:r>
          </w:p>
        </w:tc>
        <w:tc>
          <w:tcPr>
            <w:tcW w:w="1080" w:type="dxa"/>
            <w:vMerge w:val="restart"/>
          </w:tcPr>
          <w:p w14:paraId="75CD5813" w14:textId="66D6FC64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638F4" w:rsidRPr="00A638F4" w14:paraId="2049268F" w14:textId="77777777" w:rsidTr="00C0294A">
        <w:trPr>
          <w:trHeight w:val="98"/>
        </w:trPr>
        <w:tc>
          <w:tcPr>
            <w:tcW w:w="4135" w:type="dxa"/>
            <w:tcBorders>
              <w:bottom w:val="single" w:sz="4" w:space="0" w:color="auto"/>
            </w:tcBorders>
          </w:tcPr>
          <w:p w14:paraId="069A5442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A1DFE8D" w14:textId="02EAE922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6,236 (72.4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99F0F63" w14:textId="6845772F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8.3 (16.3 – 20.4) 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161E37A3" w14:textId="77777777" w:rsidR="00755428" w:rsidRPr="00A638F4" w:rsidRDefault="00755428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38F4" w:rsidRPr="00A638F4" w14:paraId="0DE21DB6" w14:textId="77777777" w:rsidTr="00C0294A">
        <w:tc>
          <w:tcPr>
            <w:tcW w:w="4135" w:type="dxa"/>
            <w:shd w:val="pct12" w:color="auto" w:fill="auto"/>
          </w:tcPr>
          <w:p w14:paraId="3158F439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Admitted with moderate/severe pain</w:t>
            </w:r>
          </w:p>
        </w:tc>
        <w:tc>
          <w:tcPr>
            <w:tcW w:w="2610" w:type="dxa"/>
            <w:shd w:val="pct12" w:color="auto" w:fill="auto"/>
          </w:tcPr>
          <w:p w14:paraId="0F815217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pct12" w:color="auto" w:fill="auto"/>
          </w:tcPr>
          <w:p w14:paraId="3C9DF1FE" w14:textId="6BBB6793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pct12" w:color="auto" w:fill="auto"/>
          </w:tcPr>
          <w:p w14:paraId="12597B76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38F4" w:rsidRPr="00A638F4" w14:paraId="4789AF6D" w14:textId="77777777" w:rsidTr="00C0294A">
        <w:trPr>
          <w:trHeight w:val="101"/>
        </w:trPr>
        <w:tc>
          <w:tcPr>
            <w:tcW w:w="4135" w:type="dxa"/>
          </w:tcPr>
          <w:p w14:paraId="369A794D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610" w:type="dxa"/>
          </w:tcPr>
          <w:p w14:paraId="295C52E6" w14:textId="78436445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2,614 (30.4)</w:t>
            </w:r>
          </w:p>
        </w:tc>
        <w:tc>
          <w:tcPr>
            <w:tcW w:w="2610" w:type="dxa"/>
          </w:tcPr>
          <w:p w14:paraId="5F2C62ED" w14:textId="1EAEF87B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38.9 (35.0 – 42.8)</w:t>
            </w:r>
          </w:p>
        </w:tc>
        <w:tc>
          <w:tcPr>
            <w:tcW w:w="1080" w:type="dxa"/>
            <w:vMerge w:val="restart"/>
          </w:tcPr>
          <w:p w14:paraId="44DC03C6" w14:textId="609A9193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0.330</w:t>
            </w:r>
          </w:p>
        </w:tc>
      </w:tr>
      <w:tr w:rsidR="00A638F4" w:rsidRPr="00A638F4" w14:paraId="4B520969" w14:textId="77777777" w:rsidTr="00C0294A">
        <w:tc>
          <w:tcPr>
            <w:tcW w:w="4135" w:type="dxa"/>
            <w:tcBorders>
              <w:bottom w:val="single" w:sz="4" w:space="0" w:color="auto"/>
            </w:tcBorders>
          </w:tcPr>
          <w:p w14:paraId="081BC30A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D9E6E4D" w14:textId="5A459F44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5,998 (69.6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C161354" w14:textId="7113437E" w:rsidR="00755428" w:rsidRPr="00A638F4" w:rsidRDefault="000E5A17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1.5 (35.5 – 47.4) 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65F035EF" w14:textId="77777777" w:rsidR="00755428" w:rsidRPr="00A638F4" w:rsidRDefault="00755428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38F4" w:rsidRPr="00A638F4" w14:paraId="15B517FB" w14:textId="77777777" w:rsidTr="00C0294A">
        <w:trPr>
          <w:trHeight w:val="83"/>
        </w:trPr>
        <w:tc>
          <w:tcPr>
            <w:tcW w:w="4135" w:type="dxa"/>
            <w:shd w:val="pct12" w:color="auto" w:fill="auto"/>
          </w:tcPr>
          <w:p w14:paraId="253FD717" w14:textId="663B4881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Continuous Covariates</w:t>
            </w:r>
            <w:r w:rsidR="00B325EA"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, mean (SD)</w:t>
            </w:r>
          </w:p>
        </w:tc>
        <w:tc>
          <w:tcPr>
            <w:tcW w:w="2610" w:type="dxa"/>
            <w:shd w:val="pct12" w:color="auto" w:fill="auto"/>
          </w:tcPr>
          <w:p w14:paraId="0A54A942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shd w:val="pct12" w:color="auto" w:fill="auto"/>
          </w:tcPr>
          <w:p w14:paraId="1D2B4DF2" w14:textId="51FA4C79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shd w:val="pct12" w:color="auto" w:fill="auto"/>
          </w:tcPr>
          <w:p w14:paraId="215A066C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638F4" w:rsidRPr="00A638F4" w14:paraId="3791C814" w14:textId="77777777" w:rsidTr="00C0294A">
        <w:tc>
          <w:tcPr>
            <w:tcW w:w="4135" w:type="dxa"/>
          </w:tcPr>
          <w:p w14:paraId="5F65BB3E" w14:textId="03B2818D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Age</w:t>
            </w:r>
            <w:r w:rsidR="002A0FCC"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years)</w:t>
            </w:r>
          </w:p>
        </w:tc>
        <w:tc>
          <w:tcPr>
            <w:tcW w:w="2610" w:type="dxa"/>
          </w:tcPr>
          <w:p w14:paraId="019BB893" w14:textId="785635CB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63.2 (19.1)</w:t>
            </w:r>
          </w:p>
        </w:tc>
        <w:tc>
          <w:tcPr>
            <w:tcW w:w="2610" w:type="dxa"/>
          </w:tcPr>
          <w:p w14:paraId="5CCD292A" w14:textId="41EFC9FA" w:rsidR="00755428" w:rsidRPr="00A638F4" w:rsidRDefault="0080461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-0.8 (-1.1 - -0.6) </w:t>
            </w:r>
          </w:p>
        </w:tc>
        <w:tc>
          <w:tcPr>
            <w:tcW w:w="1080" w:type="dxa"/>
          </w:tcPr>
          <w:p w14:paraId="45B122D3" w14:textId="24CFAF70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638F4" w:rsidRPr="00A638F4" w14:paraId="6F82A903" w14:textId="77777777" w:rsidTr="00C0294A">
        <w:tc>
          <w:tcPr>
            <w:tcW w:w="4135" w:type="dxa"/>
          </w:tcPr>
          <w:p w14:paraId="6EB56F6B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lixhauser comorbidity score </w:t>
            </w:r>
          </w:p>
        </w:tc>
        <w:tc>
          <w:tcPr>
            <w:tcW w:w="2610" w:type="dxa"/>
          </w:tcPr>
          <w:p w14:paraId="206114F7" w14:textId="386BFADA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9.7 (11.2)</w:t>
            </w:r>
          </w:p>
        </w:tc>
        <w:tc>
          <w:tcPr>
            <w:tcW w:w="2610" w:type="dxa"/>
          </w:tcPr>
          <w:p w14:paraId="41805900" w14:textId="2AC01A60" w:rsidR="00755428" w:rsidRPr="00A638F4" w:rsidRDefault="0080461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0.3 (0.0 – 0.5)</w:t>
            </w:r>
          </w:p>
        </w:tc>
        <w:tc>
          <w:tcPr>
            <w:tcW w:w="1080" w:type="dxa"/>
          </w:tcPr>
          <w:p w14:paraId="73E33C06" w14:textId="1311F3F6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A638F4" w:rsidRPr="00A638F4" w14:paraId="256356DF" w14:textId="77777777" w:rsidTr="00C0294A">
        <w:tc>
          <w:tcPr>
            <w:tcW w:w="4135" w:type="dxa"/>
          </w:tcPr>
          <w:p w14:paraId="029ADB98" w14:textId="06B619B6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acetaminophen/day</w:t>
            </w:r>
            <w:r w:rsidR="002A0FCC"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mg)</w:t>
            </w:r>
          </w:p>
        </w:tc>
        <w:tc>
          <w:tcPr>
            <w:tcW w:w="2610" w:type="dxa"/>
          </w:tcPr>
          <w:p w14:paraId="649AEBC6" w14:textId="3957D067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822.3 (924.0)</w:t>
            </w:r>
          </w:p>
        </w:tc>
        <w:tc>
          <w:tcPr>
            <w:tcW w:w="2610" w:type="dxa"/>
          </w:tcPr>
          <w:p w14:paraId="09E7014E" w14:textId="1839C5E6" w:rsidR="00755428" w:rsidRPr="00A638F4" w:rsidRDefault="0080461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0.01 (0.0 - 0.01)</w:t>
            </w:r>
          </w:p>
        </w:tc>
        <w:tc>
          <w:tcPr>
            <w:tcW w:w="1080" w:type="dxa"/>
          </w:tcPr>
          <w:p w14:paraId="7E29D1D2" w14:textId="32C8D0BA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638F4" w:rsidRPr="00A638F4" w14:paraId="0B13B706" w14:textId="77777777" w:rsidTr="00C0294A">
        <w:tc>
          <w:tcPr>
            <w:tcW w:w="4135" w:type="dxa"/>
          </w:tcPr>
          <w:p w14:paraId="6F0881CD" w14:textId="7F450C4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ibuprofen/day</w:t>
            </w:r>
            <w:r w:rsidR="002A0FCC"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mg)</w:t>
            </w:r>
          </w:p>
        </w:tc>
        <w:tc>
          <w:tcPr>
            <w:tcW w:w="2610" w:type="dxa"/>
          </w:tcPr>
          <w:p w14:paraId="7D33F773" w14:textId="78C75997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45.2 (201.2)</w:t>
            </w:r>
          </w:p>
        </w:tc>
        <w:tc>
          <w:tcPr>
            <w:tcW w:w="2610" w:type="dxa"/>
          </w:tcPr>
          <w:p w14:paraId="346878AE" w14:textId="473C2D55" w:rsidR="00755428" w:rsidRPr="00A638F4" w:rsidRDefault="0080461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-0.02 (-0.02 - -0.01)</w:t>
            </w:r>
          </w:p>
        </w:tc>
        <w:tc>
          <w:tcPr>
            <w:tcW w:w="1080" w:type="dxa"/>
          </w:tcPr>
          <w:p w14:paraId="26EA7192" w14:textId="5CFC376D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638F4" w:rsidRPr="00A638F4" w14:paraId="5228BA5D" w14:textId="77777777" w:rsidTr="00C0294A">
        <w:tc>
          <w:tcPr>
            <w:tcW w:w="4135" w:type="dxa"/>
          </w:tcPr>
          <w:p w14:paraId="0E611183" w14:textId="7777777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Average pain score/hospitalization</w:t>
            </w:r>
          </w:p>
        </w:tc>
        <w:tc>
          <w:tcPr>
            <w:tcW w:w="2610" w:type="dxa"/>
          </w:tcPr>
          <w:p w14:paraId="63858A9E" w14:textId="7E4D6A41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1.9 (2.1)</w:t>
            </w:r>
          </w:p>
        </w:tc>
        <w:tc>
          <w:tcPr>
            <w:tcW w:w="2610" w:type="dxa"/>
          </w:tcPr>
          <w:p w14:paraId="3CE98823" w14:textId="3822AE91" w:rsidR="00755428" w:rsidRPr="00A638F4" w:rsidRDefault="0080461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21.1 (18.1 – 24.2)</w:t>
            </w:r>
          </w:p>
        </w:tc>
        <w:tc>
          <w:tcPr>
            <w:tcW w:w="1080" w:type="dxa"/>
          </w:tcPr>
          <w:p w14:paraId="66186D5F" w14:textId="52E731DB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638F4" w:rsidRPr="00A638F4" w14:paraId="68B4586A" w14:textId="77777777" w:rsidTr="00C0294A">
        <w:tc>
          <w:tcPr>
            <w:tcW w:w="4135" w:type="dxa"/>
          </w:tcPr>
          <w:p w14:paraId="7F826E5A" w14:textId="16D0F867" w:rsidR="00755428" w:rsidRPr="00A638F4" w:rsidRDefault="00755428" w:rsidP="0024221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ength of stay </w:t>
            </w:r>
            <w:r w:rsidR="002A0FCC"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(days) </w:t>
            </w:r>
          </w:p>
        </w:tc>
        <w:tc>
          <w:tcPr>
            <w:tcW w:w="2610" w:type="dxa"/>
          </w:tcPr>
          <w:p w14:paraId="19983BDA" w14:textId="505E3B90" w:rsidR="00755428" w:rsidRPr="00A638F4" w:rsidRDefault="00B325E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6.6 (13.4)</w:t>
            </w:r>
          </w:p>
        </w:tc>
        <w:tc>
          <w:tcPr>
            <w:tcW w:w="2610" w:type="dxa"/>
          </w:tcPr>
          <w:p w14:paraId="49D07A77" w14:textId="2DC33C45" w:rsidR="00755428" w:rsidRPr="00A638F4" w:rsidRDefault="0080461A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-0.6 (-0.90 - -0.36)</w:t>
            </w:r>
          </w:p>
        </w:tc>
        <w:tc>
          <w:tcPr>
            <w:tcW w:w="1080" w:type="dxa"/>
          </w:tcPr>
          <w:p w14:paraId="5DF7062A" w14:textId="0A706F8F" w:rsidR="00755428" w:rsidRPr="00A638F4" w:rsidRDefault="00CF2972" w:rsidP="0024221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38F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69B0CE92" w14:textId="77777777" w:rsidR="00755428" w:rsidRPr="00A638F4" w:rsidRDefault="00755428" w:rsidP="007C6A2E">
      <w:pPr>
        <w:ind w:right="270"/>
        <w:rPr>
          <w:rFonts w:ascii="Arial" w:hAnsi="Arial" w:cs="Arial"/>
          <w:color w:val="000000" w:themeColor="text1"/>
          <w:sz w:val="20"/>
          <w:szCs w:val="20"/>
        </w:rPr>
      </w:pPr>
      <w:r w:rsidRPr="00A638F4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a </w:t>
      </w:r>
      <w:r w:rsidRPr="00A638F4">
        <w:rPr>
          <w:rFonts w:ascii="Arial" w:hAnsi="Arial" w:cs="Arial"/>
          <w:color w:val="000000" w:themeColor="text1"/>
          <w:sz w:val="20"/>
          <w:szCs w:val="20"/>
        </w:rPr>
        <w:t xml:space="preserve">adjusted MME/day calculated using average marginal effects. Regression used multivariable negative binomial regression with robust clustering by medical record number. </w:t>
      </w:r>
    </w:p>
    <w:p w14:paraId="3CFC6F90" w14:textId="77777777" w:rsidR="004E6632" w:rsidRPr="00A638F4" w:rsidRDefault="004E6632" w:rsidP="00CD4EA6">
      <w:pPr>
        <w:rPr>
          <w:rFonts w:ascii="Arial" w:hAnsi="Arial" w:cs="Arial"/>
          <w:color w:val="000000" w:themeColor="text1"/>
        </w:rPr>
      </w:pPr>
    </w:p>
    <w:sectPr w:rsidR="004E6632" w:rsidRPr="00A638F4" w:rsidSect="000F1135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F84285" w14:textId="77777777" w:rsidR="007B1A2C" w:rsidRDefault="007B1A2C" w:rsidP="009E2D53">
      <w:r>
        <w:separator/>
      </w:r>
    </w:p>
  </w:endnote>
  <w:endnote w:type="continuationSeparator" w:id="0">
    <w:p w14:paraId="24F522D5" w14:textId="77777777" w:rsidR="007B1A2C" w:rsidRDefault="007B1A2C" w:rsidP="009E2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9419155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342C30" w14:textId="77217DC3" w:rsidR="009E2D53" w:rsidRDefault="009E2D53" w:rsidP="003178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251F72" w14:textId="77777777" w:rsidR="009E2D53" w:rsidRDefault="009E2D53" w:rsidP="00F505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562962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73DC4B" w14:textId="79796163" w:rsidR="009E2D53" w:rsidRDefault="009E2D53" w:rsidP="003178B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C5D34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9C31E72" w14:textId="77777777" w:rsidR="009E2D53" w:rsidRDefault="009E2D53" w:rsidP="00F505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898DB0" w14:textId="77777777" w:rsidR="007B1A2C" w:rsidRDefault="007B1A2C" w:rsidP="009E2D53">
      <w:r>
        <w:separator/>
      </w:r>
    </w:p>
  </w:footnote>
  <w:footnote w:type="continuationSeparator" w:id="0">
    <w:p w14:paraId="6B5E2BF7" w14:textId="77777777" w:rsidR="007B1A2C" w:rsidRDefault="007B1A2C" w:rsidP="009E2D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3E1"/>
    <w:rsid w:val="000051ED"/>
    <w:rsid w:val="00016FBD"/>
    <w:rsid w:val="00021359"/>
    <w:rsid w:val="00022AF8"/>
    <w:rsid w:val="000247E8"/>
    <w:rsid w:val="000824D4"/>
    <w:rsid w:val="000829DE"/>
    <w:rsid w:val="000A30C2"/>
    <w:rsid w:val="000A7B4B"/>
    <w:rsid w:val="000B47EF"/>
    <w:rsid w:val="000C6D2E"/>
    <w:rsid w:val="000E5A17"/>
    <w:rsid w:val="000E5E65"/>
    <w:rsid w:val="000F1135"/>
    <w:rsid w:val="00136009"/>
    <w:rsid w:val="00136A74"/>
    <w:rsid w:val="00141433"/>
    <w:rsid w:val="00147969"/>
    <w:rsid w:val="00150111"/>
    <w:rsid w:val="0015257A"/>
    <w:rsid w:val="0015293D"/>
    <w:rsid w:val="00154905"/>
    <w:rsid w:val="00156864"/>
    <w:rsid w:val="001813AF"/>
    <w:rsid w:val="0018243D"/>
    <w:rsid w:val="00182EA6"/>
    <w:rsid w:val="0018346E"/>
    <w:rsid w:val="001860B4"/>
    <w:rsid w:val="001A1D85"/>
    <w:rsid w:val="001B14FA"/>
    <w:rsid w:val="001F42DC"/>
    <w:rsid w:val="001F7EA7"/>
    <w:rsid w:val="00245295"/>
    <w:rsid w:val="00271937"/>
    <w:rsid w:val="002816E8"/>
    <w:rsid w:val="00295823"/>
    <w:rsid w:val="002960C3"/>
    <w:rsid w:val="002A0FCC"/>
    <w:rsid w:val="002A168E"/>
    <w:rsid w:val="002A54FD"/>
    <w:rsid w:val="002B58E6"/>
    <w:rsid w:val="002B62A6"/>
    <w:rsid w:val="002C7EF6"/>
    <w:rsid w:val="002D2269"/>
    <w:rsid w:val="002D3F27"/>
    <w:rsid w:val="002D4DD0"/>
    <w:rsid w:val="003343AD"/>
    <w:rsid w:val="00335FE9"/>
    <w:rsid w:val="00350DAB"/>
    <w:rsid w:val="0037312E"/>
    <w:rsid w:val="0038643A"/>
    <w:rsid w:val="003919BF"/>
    <w:rsid w:val="003A3F08"/>
    <w:rsid w:val="003A6078"/>
    <w:rsid w:val="003A7EEC"/>
    <w:rsid w:val="003B6A89"/>
    <w:rsid w:val="003E333C"/>
    <w:rsid w:val="003E712F"/>
    <w:rsid w:val="00422BE6"/>
    <w:rsid w:val="00442881"/>
    <w:rsid w:val="00447366"/>
    <w:rsid w:val="00466D90"/>
    <w:rsid w:val="004A47E1"/>
    <w:rsid w:val="004C0EF4"/>
    <w:rsid w:val="004E6632"/>
    <w:rsid w:val="004F5FBB"/>
    <w:rsid w:val="005132A6"/>
    <w:rsid w:val="00513500"/>
    <w:rsid w:val="00517C60"/>
    <w:rsid w:val="00520E89"/>
    <w:rsid w:val="0053281E"/>
    <w:rsid w:val="005557C5"/>
    <w:rsid w:val="00562789"/>
    <w:rsid w:val="005861A4"/>
    <w:rsid w:val="005C1037"/>
    <w:rsid w:val="005F762A"/>
    <w:rsid w:val="006409EB"/>
    <w:rsid w:val="006472CE"/>
    <w:rsid w:val="00652620"/>
    <w:rsid w:val="00667FBB"/>
    <w:rsid w:val="00674DAC"/>
    <w:rsid w:val="00682BCC"/>
    <w:rsid w:val="006D4133"/>
    <w:rsid w:val="006E05FC"/>
    <w:rsid w:val="0070756F"/>
    <w:rsid w:val="007235A0"/>
    <w:rsid w:val="00725404"/>
    <w:rsid w:val="00755428"/>
    <w:rsid w:val="00762A14"/>
    <w:rsid w:val="00781C0E"/>
    <w:rsid w:val="007A0E03"/>
    <w:rsid w:val="007A33E3"/>
    <w:rsid w:val="007A40DB"/>
    <w:rsid w:val="007B1A2C"/>
    <w:rsid w:val="007C2893"/>
    <w:rsid w:val="007C6A2E"/>
    <w:rsid w:val="007E028C"/>
    <w:rsid w:val="0080427E"/>
    <w:rsid w:val="0080461A"/>
    <w:rsid w:val="00810D30"/>
    <w:rsid w:val="008436AE"/>
    <w:rsid w:val="008507FF"/>
    <w:rsid w:val="00857612"/>
    <w:rsid w:val="00870F81"/>
    <w:rsid w:val="00892998"/>
    <w:rsid w:val="008A290F"/>
    <w:rsid w:val="008D6269"/>
    <w:rsid w:val="008E327E"/>
    <w:rsid w:val="008F4821"/>
    <w:rsid w:val="008F62A8"/>
    <w:rsid w:val="00920045"/>
    <w:rsid w:val="00944AE6"/>
    <w:rsid w:val="00970565"/>
    <w:rsid w:val="00975AC2"/>
    <w:rsid w:val="00980F3B"/>
    <w:rsid w:val="0099356D"/>
    <w:rsid w:val="009A432E"/>
    <w:rsid w:val="009A54EF"/>
    <w:rsid w:val="009B1B18"/>
    <w:rsid w:val="009C2BBF"/>
    <w:rsid w:val="009C40EF"/>
    <w:rsid w:val="009E2D53"/>
    <w:rsid w:val="009F19C0"/>
    <w:rsid w:val="00A153DD"/>
    <w:rsid w:val="00A40D50"/>
    <w:rsid w:val="00A53050"/>
    <w:rsid w:val="00A638F4"/>
    <w:rsid w:val="00A64714"/>
    <w:rsid w:val="00A72840"/>
    <w:rsid w:val="00A76EA9"/>
    <w:rsid w:val="00A8039A"/>
    <w:rsid w:val="00A973E1"/>
    <w:rsid w:val="00AA1C61"/>
    <w:rsid w:val="00AC1786"/>
    <w:rsid w:val="00AC6355"/>
    <w:rsid w:val="00AD2499"/>
    <w:rsid w:val="00AE0CF6"/>
    <w:rsid w:val="00AF5A3B"/>
    <w:rsid w:val="00B16F4D"/>
    <w:rsid w:val="00B325EA"/>
    <w:rsid w:val="00B50637"/>
    <w:rsid w:val="00B75007"/>
    <w:rsid w:val="00BA118B"/>
    <w:rsid w:val="00BB44E8"/>
    <w:rsid w:val="00C02B01"/>
    <w:rsid w:val="00C148B8"/>
    <w:rsid w:val="00C3577A"/>
    <w:rsid w:val="00C4114C"/>
    <w:rsid w:val="00C8660B"/>
    <w:rsid w:val="00CC5D34"/>
    <w:rsid w:val="00CD4EA6"/>
    <w:rsid w:val="00CF2972"/>
    <w:rsid w:val="00CF2EE2"/>
    <w:rsid w:val="00CF744D"/>
    <w:rsid w:val="00D10842"/>
    <w:rsid w:val="00D1533F"/>
    <w:rsid w:val="00D320F0"/>
    <w:rsid w:val="00D40059"/>
    <w:rsid w:val="00D47A4E"/>
    <w:rsid w:val="00D90246"/>
    <w:rsid w:val="00DA2948"/>
    <w:rsid w:val="00DE2AD6"/>
    <w:rsid w:val="00DF6933"/>
    <w:rsid w:val="00DF6A2C"/>
    <w:rsid w:val="00DF7C7C"/>
    <w:rsid w:val="00E05435"/>
    <w:rsid w:val="00E16049"/>
    <w:rsid w:val="00E30C47"/>
    <w:rsid w:val="00E31D7B"/>
    <w:rsid w:val="00E34E06"/>
    <w:rsid w:val="00E37225"/>
    <w:rsid w:val="00E63009"/>
    <w:rsid w:val="00E67E91"/>
    <w:rsid w:val="00E7579B"/>
    <w:rsid w:val="00EA27A6"/>
    <w:rsid w:val="00EA4EA2"/>
    <w:rsid w:val="00EB5E22"/>
    <w:rsid w:val="00EF772D"/>
    <w:rsid w:val="00F22BB1"/>
    <w:rsid w:val="00F23783"/>
    <w:rsid w:val="00F352DC"/>
    <w:rsid w:val="00F50515"/>
    <w:rsid w:val="00F62FEB"/>
    <w:rsid w:val="00F73C67"/>
    <w:rsid w:val="00F83589"/>
    <w:rsid w:val="00FD3913"/>
    <w:rsid w:val="00FF2443"/>
    <w:rsid w:val="00FF2A8F"/>
    <w:rsid w:val="00FF51F0"/>
    <w:rsid w:val="00FF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BBBDC"/>
  <w15:chartTrackingRefBased/>
  <w15:docId w15:val="{254D8097-AD52-0947-B3FC-13412D3E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18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3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3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3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3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3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3E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3E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3E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3E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3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3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3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3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3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3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3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3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3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3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7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3E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7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3E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73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3E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73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3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3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3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5F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64714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B5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E22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E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E2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5E22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B5E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1350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2D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D53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E2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9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6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6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75</Words>
  <Characters>898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bachan, Aksharananda</dc:creator>
  <cp:keywords/>
  <dc:description/>
  <cp:lastModifiedBy>Bejoco , Edilyn </cp:lastModifiedBy>
  <cp:revision>2</cp:revision>
  <dcterms:created xsi:type="dcterms:W3CDTF">2025-04-11T01:36:00Z</dcterms:created>
  <dcterms:modified xsi:type="dcterms:W3CDTF">2025-04-11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Xhrszgql"/&gt;&lt;style id="http://www.zotero.org/styles/american-medical-association" hasBibliography="1" bibliographyStyleHasBeenSet="1"/&gt;&lt;prefs&gt;&lt;pref name="fieldType" value="Field"/&gt;&lt;/prefs&gt;&lt;/data&gt;</vt:lpwstr>
  </property>
</Properties>
</file>